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1240"/>
        <w:gridCol w:w="4932"/>
        <w:gridCol w:w="3178"/>
      </w:tblGrid>
      <w:tr w:rsidR="00B07C7D" w:rsidRPr="00BF6BC9" w:rsidTr="00A326AE">
        <w:tc>
          <w:tcPr>
            <w:tcW w:w="9468" w:type="dxa"/>
            <w:gridSpan w:val="3"/>
          </w:tcPr>
          <w:p w:rsidR="00B07C7D" w:rsidRPr="00BF6BC9" w:rsidRDefault="00B07C7D" w:rsidP="00A326AE">
            <w:pPr>
              <w:rPr>
                <w:rFonts w:ascii="Times New Roman" w:hAnsi="Times New Roman" w:cs="Times New Roman"/>
              </w:rPr>
            </w:pPr>
            <w:r w:rsidRPr="00BF6BC9">
              <w:rPr>
                <w:rFonts w:ascii="Times New Roman" w:eastAsia="Times New Roman" w:hAnsi="Times New Roman" w:cs="Times New Roman"/>
                <w:b/>
                <w:color w:val="000000"/>
                <w:sz w:val="20"/>
                <w:szCs w:val="20"/>
              </w:rPr>
              <w:t>S</w:t>
            </w:r>
            <w:r>
              <w:rPr>
                <w:rFonts w:ascii="Times New Roman" w:eastAsia="Times New Roman" w:hAnsi="Times New Roman" w:cs="Times New Roman"/>
                <w:b/>
                <w:color w:val="000000"/>
                <w:sz w:val="20"/>
                <w:szCs w:val="20"/>
              </w:rPr>
              <w:t xml:space="preserve">5 </w:t>
            </w:r>
            <w:r w:rsidRPr="00BF6BC9">
              <w:rPr>
                <w:rFonts w:ascii="Times New Roman" w:eastAsia="Times New Roman" w:hAnsi="Times New Roman" w:cs="Times New Roman"/>
                <w:b/>
                <w:color w:val="000000"/>
                <w:sz w:val="20"/>
                <w:szCs w:val="20"/>
              </w:rPr>
              <w:t>Table</w:t>
            </w:r>
            <w:r>
              <w:rPr>
                <w:rFonts w:ascii="Times New Roman" w:eastAsia="Times New Roman" w:hAnsi="Times New Roman" w:cs="Times New Roman"/>
                <w:b/>
                <w:color w:val="000000"/>
                <w:sz w:val="20"/>
                <w:szCs w:val="20"/>
              </w:rPr>
              <w:t>.</w:t>
            </w:r>
            <w:r w:rsidRPr="00BF6BC9">
              <w:rPr>
                <w:rFonts w:ascii="Times New Roman" w:eastAsia="Times New Roman" w:hAnsi="Times New Roman" w:cs="Times New Roman"/>
                <w:b/>
                <w:color w:val="000000"/>
                <w:sz w:val="20"/>
                <w:szCs w:val="20"/>
              </w:rPr>
              <w:t xml:space="preserve"> Collection of </w:t>
            </w:r>
            <w:r>
              <w:rPr>
                <w:rFonts w:ascii="Times New Roman" w:eastAsia="Times New Roman" w:hAnsi="Times New Roman" w:cs="Times New Roman"/>
                <w:b/>
                <w:color w:val="000000"/>
                <w:sz w:val="20"/>
                <w:szCs w:val="20"/>
              </w:rPr>
              <w:t xml:space="preserve">Hepatocellular </w:t>
            </w:r>
            <w:proofErr w:type="gramStart"/>
            <w:r>
              <w:rPr>
                <w:rFonts w:ascii="Times New Roman" w:eastAsia="Times New Roman" w:hAnsi="Times New Roman" w:cs="Times New Roman"/>
                <w:b/>
                <w:color w:val="000000"/>
                <w:sz w:val="20"/>
                <w:szCs w:val="20"/>
              </w:rPr>
              <w:t>carcinoma</w:t>
            </w:r>
            <w:proofErr w:type="gramEnd"/>
            <w:r>
              <w:rPr>
                <w:rFonts w:ascii="Times New Roman" w:eastAsia="Times New Roman" w:hAnsi="Times New Roman" w:cs="Times New Roman"/>
                <w:b/>
                <w:color w:val="000000"/>
                <w:sz w:val="20"/>
                <w:szCs w:val="20"/>
              </w:rPr>
              <w:t xml:space="preserve"> (HCC)</w:t>
            </w:r>
            <w:r w:rsidRPr="00BF6BC9">
              <w:rPr>
                <w:rFonts w:ascii="Times New Roman" w:eastAsia="Times New Roman" w:hAnsi="Times New Roman" w:cs="Times New Roman"/>
                <w:b/>
                <w:color w:val="000000"/>
                <w:sz w:val="20"/>
                <w:szCs w:val="20"/>
              </w:rPr>
              <w:t xml:space="preserve"> causing KGs from different published articles to select top-ranked publicly available receptors</w:t>
            </w:r>
          </w:p>
        </w:tc>
      </w:tr>
      <w:tr w:rsidR="00B07C7D" w:rsidRPr="00BF6BC9" w:rsidTr="00A326AE">
        <w:tc>
          <w:tcPr>
            <w:tcW w:w="1255" w:type="dxa"/>
          </w:tcPr>
          <w:p w:rsidR="00B07C7D" w:rsidRPr="00BF6BC9" w:rsidRDefault="00B07C7D" w:rsidP="00A326AE">
            <w:pPr>
              <w:rPr>
                <w:rFonts w:ascii="Times New Roman" w:hAnsi="Times New Roman" w:cs="Times New Roman"/>
              </w:rPr>
            </w:pPr>
            <w:r w:rsidRPr="00BF6BC9">
              <w:rPr>
                <w:rFonts w:ascii="Times New Roman" w:hAnsi="Times New Roman" w:cs="Times New Roman"/>
                <w:b/>
                <w:bCs/>
                <w:sz w:val="20"/>
                <w:szCs w:val="20"/>
              </w:rPr>
              <w:t>Articles</w:t>
            </w:r>
          </w:p>
        </w:tc>
        <w:tc>
          <w:tcPr>
            <w:tcW w:w="4950" w:type="dxa"/>
          </w:tcPr>
          <w:p w:rsidR="00B07C7D" w:rsidRPr="00BF6BC9" w:rsidRDefault="00B07C7D" w:rsidP="00A326AE">
            <w:pPr>
              <w:jc w:val="center"/>
              <w:rPr>
                <w:rFonts w:ascii="Times New Roman" w:hAnsi="Times New Roman" w:cs="Times New Roman"/>
                <w:b/>
                <w:bCs/>
                <w:sz w:val="20"/>
                <w:szCs w:val="20"/>
              </w:rPr>
            </w:pPr>
            <w:r w:rsidRPr="00BF6BC9">
              <w:rPr>
                <w:rFonts w:ascii="Times New Roman" w:hAnsi="Times New Roman" w:cs="Times New Roman"/>
                <w:b/>
                <w:bCs/>
                <w:sz w:val="20"/>
                <w:szCs w:val="20"/>
              </w:rPr>
              <w:t>Key genes</w:t>
            </w:r>
          </w:p>
          <w:p w:rsidR="00B07C7D" w:rsidRPr="00BF6BC9" w:rsidRDefault="00B07C7D" w:rsidP="00A326AE">
            <w:pPr>
              <w:rPr>
                <w:rFonts w:ascii="Times New Roman" w:hAnsi="Times New Roman" w:cs="Times New Roman"/>
              </w:rPr>
            </w:pPr>
          </w:p>
        </w:tc>
        <w:tc>
          <w:tcPr>
            <w:tcW w:w="3263" w:type="dxa"/>
          </w:tcPr>
          <w:p w:rsidR="00B07C7D" w:rsidRPr="00BF6BC9" w:rsidRDefault="00B07C7D" w:rsidP="00A326AE">
            <w:pPr>
              <w:rPr>
                <w:rFonts w:ascii="Times New Roman" w:hAnsi="Times New Roman" w:cs="Times New Roman"/>
              </w:rPr>
            </w:pPr>
            <w:r w:rsidRPr="00BF6BC9">
              <w:rPr>
                <w:rFonts w:ascii="Times New Roman" w:hAnsi="Times New Roman" w:cs="Times New Roman"/>
                <w:b/>
                <w:bCs/>
                <w:sz w:val="20"/>
                <w:szCs w:val="20"/>
              </w:rPr>
              <w:t>Repeated key genes</w:t>
            </w:r>
          </w:p>
        </w:tc>
      </w:tr>
      <w:tr w:rsidR="00B07C7D" w:rsidRPr="00BF6BC9" w:rsidTr="00A326AE">
        <w:tc>
          <w:tcPr>
            <w:tcW w:w="1255" w:type="dxa"/>
          </w:tcPr>
          <w:p w:rsidR="00B07C7D" w:rsidRPr="00BF6BC9" w:rsidRDefault="00B07C7D" w:rsidP="00A326AE">
            <w:pPr>
              <w:rPr>
                <w:rFonts w:ascii="Times New Roman" w:hAnsi="Times New Roman" w:cs="Times New Roman"/>
              </w:rPr>
            </w:pPr>
            <w:r w:rsidRPr="00BF6BC9">
              <w:rPr>
                <w:rFonts w:ascii="Times New Roman" w:hAnsi="Times New Roman" w:cs="Times New Roman"/>
              </w:rPr>
              <w:fldChar w:fldCharType="begin" w:fldLock="1"/>
            </w:r>
            <w:r>
              <w:rPr>
                <w:rFonts w:ascii="Times New Roman" w:hAnsi="Times New Roman" w:cs="Times New Roman"/>
              </w:rPr>
              <w:instrText>ADDIN CSL_CITATION {"citationItems":[{"id":"ITEM-1","itemData":{"DOI":"10.1038/s41598-021-84837-y","ISBN":"4159802184","ISSN":"20452322","PMID":"33750838","abstract":"To further improve the effect of gene modules identification, combining the Newman algorithm in community detection and K-means algorithm framework, a new method of gene module identification, GCNA-Kpca algorithm, was proposed. The core idea of the algorithm was to build a gene co-expression network (GCN) based on gene expression data firstly; Then the Newman algorithm was used to initially identify gene modules based on the topology of GCN, and the number of clusters and clustering centers were determined; Finally the number of clusters and clustering centers were input into the K-means algorithm framework, and the secondary clustering was performed based on the gene expression profile to obtain the final gene modules. The algorithm took into account the role of modularity in the clustering process, and could find the optimal membership module for each gene through multiple iterations. Experimental results showed that the algorithm proposed in this paper had the best performance in error rate, biological significance and CNN classification indicators (Precision, Recall and F-score). The gene module obtained by GCNA-Kpca was used for the task of key gene identification, and these key genes had the highest prognostic significance. Moreover, GCNA-Kpca algorithm was used to identify 10 key genes in hepatocellular carcinoma (HCC): CDC20, CCNB1, EIF4A3, H2AFX, NOP56, RFC4, NOP58, AURKA, PCNA, and FEN1. According to the validation, it was reasonable to speculate that these 10 key genes could be biomarkers for HCC. And NOP56 and NOP58 are key genes for HCC that we discovered for the first time.","author":[{"dropping-particle":"","family":"Zhang","given":"Yan","non-dropping-particle":"","parse-names":false,"suffix":""},{"dropping-particle":"","family":"Lin","given":"Zhengkui","non-dropping-particle":"","parse-names":false,"suffix":""},{"dropping-particle":"","family":"Lin","given":"Xiaofeng","non-dropping-particle":"","parse-names":false,"suffix":""},{"dropping-particle":"","family":"Zhang","given":"Xue","non-dropping-particle":"","parse-names":false,"suffix":""},{"dropping-particle":"","family":"Zhao","given":"Qian","non-dropping-particle":"","parse-names":false,"suffix":""},{"dropping-particle":"","family":"Sun","given":"Yeqing","non-dropping-particle":"","parse-names":false,"suffix":""}],"container-title":"Scientific Reports","id":"ITEM-1","issue":"1","issued":{"date-parts":[["2021"]]},"page":"1-14","publisher":"Nature Publishing Group UK","title":"A gene module identification algorithm and its applications to identify gene modules and key genes of hepatocellular carcinoma","type":"article-journal","volume":"11"},"uris":["http://www.mendeley.com/documents/?uuid=1f5c92ac-cdc0-4303-9409-18b8c7c84dae","http://www.mendeley.com/documents/?uuid=f2173f4d-ceb7-40a7-9e55-5c129c03590f"]}],"mendeley":{"formattedCitation":"[92]","plainTextFormattedCitation":"[92]","previouslyFormattedCitation":"[1]"},"properties":{"noteIndex":0},"schema":"https://github.com/citation-style-language/schema/raw/master/csl-citation.json"}</w:instrText>
            </w:r>
            <w:r w:rsidRPr="00BF6BC9">
              <w:rPr>
                <w:rFonts w:ascii="Times New Roman" w:hAnsi="Times New Roman" w:cs="Times New Roman"/>
              </w:rPr>
              <w:fldChar w:fldCharType="separate"/>
            </w:r>
            <w:r w:rsidRPr="00A40085">
              <w:rPr>
                <w:rFonts w:ascii="Times New Roman" w:hAnsi="Times New Roman" w:cs="Times New Roman"/>
                <w:noProof/>
              </w:rPr>
              <w:t>[92]</w:t>
            </w:r>
            <w:r w:rsidRPr="00BF6BC9">
              <w:rPr>
                <w:rFonts w:ascii="Times New Roman" w:hAnsi="Times New Roman" w:cs="Times New Roman"/>
              </w:rPr>
              <w:fldChar w:fldCharType="end"/>
            </w:r>
          </w:p>
        </w:tc>
        <w:tc>
          <w:tcPr>
            <w:tcW w:w="4950" w:type="dxa"/>
          </w:tcPr>
          <w:p w:rsidR="00B07C7D" w:rsidRPr="00BF6BC9" w:rsidRDefault="00B07C7D" w:rsidP="00A326AE">
            <w:pPr>
              <w:rPr>
                <w:rFonts w:ascii="Times New Roman" w:hAnsi="Times New Roman" w:cs="Times New Roman"/>
              </w:rPr>
            </w:pPr>
            <w:r w:rsidRPr="00BF6BC9">
              <w:rPr>
                <w:rFonts w:ascii="Times New Roman" w:hAnsi="Times New Roman" w:cs="Times New Roman"/>
              </w:rPr>
              <w:t>CDC20, CCNB1, EIF4A3, H2AFX, NOP56, RFC4, NOP58, AURKA, PCNA, and FEN1</w:t>
            </w:r>
          </w:p>
        </w:tc>
        <w:tc>
          <w:tcPr>
            <w:tcW w:w="3263" w:type="dxa"/>
            <w:vMerge w:val="restart"/>
          </w:tcPr>
          <w:p w:rsidR="00B07C7D" w:rsidRPr="00BF6BC9" w:rsidRDefault="00B07C7D" w:rsidP="00A326AE">
            <w:pPr>
              <w:rPr>
                <w:rFonts w:ascii="Times New Roman" w:eastAsia="Times New Roman" w:hAnsi="Times New Roman" w:cs="Times New Roman"/>
                <w:color w:val="000000"/>
                <w:sz w:val="20"/>
                <w:szCs w:val="20"/>
              </w:rPr>
            </w:pPr>
            <w:r w:rsidRPr="00DD6C84">
              <w:rPr>
                <w:rFonts w:ascii="Times New Roman" w:eastAsia="Times New Roman" w:hAnsi="Times New Roman" w:cs="Times New Roman"/>
                <w:color w:val="000000"/>
                <w:sz w:val="20"/>
                <w:szCs w:val="20"/>
              </w:rPr>
              <w:t xml:space="preserve">Common genes at least </w:t>
            </w:r>
            <w:r>
              <w:rPr>
                <w:rFonts w:ascii="Times New Roman" w:eastAsia="Times New Roman" w:hAnsi="Times New Roman" w:cs="Times New Roman"/>
                <w:color w:val="000000"/>
                <w:sz w:val="20"/>
                <w:szCs w:val="20"/>
              </w:rPr>
              <w:t>4</w:t>
            </w:r>
            <w:r w:rsidRPr="00DD6C84">
              <w:rPr>
                <w:rFonts w:ascii="Times New Roman" w:eastAsia="Times New Roman" w:hAnsi="Times New Roman" w:cs="Times New Roman"/>
                <w:color w:val="000000"/>
                <w:sz w:val="20"/>
                <w:szCs w:val="20"/>
              </w:rPr>
              <w:t xml:space="preserve"> articles:</w:t>
            </w:r>
          </w:p>
          <w:p w:rsidR="00B07C7D" w:rsidRPr="00BF6BC9" w:rsidRDefault="00B07C7D" w:rsidP="00A326AE">
            <w:pPr>
              <w:rPr>
                <w:rFonts w:ascii="Times New Roman" w:hAnsi="Times New Roman" w:cs="Times New Roman"/>
              </w:rPr>
            </w:pPr>
            <w:r>
              <w:rPr>
                <w:rFonts w:ascii="Times New Roman" w:hAnsi="Times New Roman" w:cs="Times New Roman"/>
              </w:rPr>
              <w:t>AURKA</w:t>
            </w:r>
          </w:p>
          <w:p w:rsidR="00B07C7D" w:rsidRPr="00BF6BC9" w:rsidRDefault="00B07C7D" w:rsidP="00A326AE">
            <w:pPr>
              <w:rPr>
                <w:rFonts w:ascii="Times New Roman" w:hAnsi="Times New Roman" w:cs="Times New Roman"/>
              </w:rPr>
            </w:pPr>
            <w:r w:rsidRPr="00BF6BC9">
              <w:rPr>
                <w:rFonts w:ascii="Times New Roman" w:hAnsi="Times New Roman" w:cs="Times New Roman"/>
              </w:rPr>
              <w:t>CCNB2</w:t>
            </w:r>
          </w:p>
          <w:p w:rsidR="00B07C7D" w:rsidRPr="00BF6BC9" w:rsidRDefault="00B07C7D" w:rsidP="00A326AE">
            <w:pPr>
              <w:rPr>
                <w:rFonts w:ascii="Times New Roman" w:hAnsi="Times New Roman" w:cs="Times New Roman"/>
              </w:rPr>
            </w:pPr>
            <w:r w:rsidRPr="00BF6BC9">
              <w:rPr>
                <w:rFonts w:ascii="Times New Roman" w:hAnsi="Times New Roman" w:cs="Times New Roman"/>
              </w:rPr>
              <w:t>CCNB1</w:t>
            </w:r>
          </w:p>
          <w:p w:rsidR="00B07C7D" w:rsidRPr="00BF6BC9" w:rsidRDefault="00B07C7D" w:rsidP="00A326AE">
            <w:pPr>
              <w:rPr>
                <w:rFonts w:ascii="Times New Roman" w:hAnsi="Times New Roman" w:cs="Times New Roman"/>
              </w:rPr>
            </w:pPr>
            <w:r w:rsidRPr="0014176B">
              <w:rPr>
                <w:rFonts w:ascii="Times New Roman" w:hAnsi="Times New Roman" w:cs="Times New Roman"/>
              </w:rPr>
              <w:t>CDK1</w:t>
            </w:r>
          </w:p>
          <w:p w:rsidR="00B07C7D" w:rsidRPr="00BF6BC9" w:rsidRDefault="00B07C7D" w:rsidP="00A326AE">
            <w:pPr>
              <w:rPr>
                <w:rFonts w:ascii="Times New Roman" w:hAnsi="Times New Roman" w:cs="Times New Roman"/>
              </w:rPr>
            </w:pPr>
            <w:r w:rsidRPr="00BF6BC9">
              <w:rPr>
                <w:rFonts w:ascii="Times New Roman" w:hAnsi="Times New Roman" w:cs="Times New Roman"/>
              </w:rPr>
              <w:t>CDC20</w:t>
            </w:r>
          </w:p>
          <w:p w:rsidR="00B07C7D" w:rsidRPr="00BF6BC9" w:rsidRDefault="00B07C7D" w:rsidP="00A326AE">
            <w:pPr>
              <w:rPr>
                <w:rFonts w:ascii="Times New Roman" w:hAnsi="Times New Roman" w:cs="Times New Roman"/>
              </w:rPr>
            </w:pPr>
            <w:r w:rsidRPr="0014176B">
              <w:rPr>
                <w:rFonts w:ascii="Times New Roman" w:hAnsi="Times New Roman" w:cs="Times New Roman"/>
              </w:rPr>
              <w:t>TOP2A</w:t>
            </w:r>
          </w:p>
          <w:p w:rsidR="00B07C7D" w:rsidRPr="00BF6BC9" w:rsidRDefault="00B07C7D" w:rsidP="00A326AE">
            <w:pPr>
              <w:rPr>
                <w:rFonts w:ascii="Times New Roman" w:hAnsi="Times New Roman" w:cs="Times New Roman"/>
              </w:rPr>
            </w:pPr>
            <w:r w:rsidRPr="00BF6BC9">
              <w:rPr>
                <w:rFonts w:ascii="Times New Roman" w:hAnsi="Times New Roman" w:cs="Times New Roman"/>
              </w:rPr>
              <w:t>RFC4</w:t>
            </w:r>
          </w:p>
          <w:p w:rsidR="00B07C7D" w:rsidRPr="00BF6BC9" w:rsidRDefault="00B07C7D" w:rsidP="00A326AE">
            <w:pPr>
              <w:rPr>
                <w:rFonts w:ascii="Times New Roman" w:hAnsi="Times New Roman" w:cs="Times New Roman"/>
              </w:rPr>
            </w:pPr>
            <w:r w:rsidRPr="00BF6BC9">
              <w:rPr>
                <w:rFonts w:ascii="Times New Roman" w:hAnsi="Times New Roman" w:cs="Times New Roman"/>
              </w:rPr>
              <w:t>BUB1</w:t>
            </w:r>
          </w:p>
          <w:p w:rsidR="00B07C7D" w:rsidRPr="00BF6BC9" w:rsidRDefault="00B07C7D" w:rsidP="00A326AE">
            <w:pPr>
              <w:rPr>
                <w:rFonts w:ascii="Times New Roman" w:hAnsi="Times New Roman" w:cs="Times New Roman"/>
              </w:rPr>
            </w:pPr>
            <w:r w:rsidRPr="00BF6BC9">
              <w:rPr>
                <w:rFonts w:ascii="Times New Roman" w:hAnsi="Times New Roman" w:cs="Times New Roman"/>
              </w:rPr>
              <w:t>PRC1</w:t>
            </w:r>
          </w:p>
          <w:p w:rsidR="00B07C7D" w:rsidRPr="00BF6BC9" w:rsidRDefault="00B07C7D" w:rsidP="00A326AE">
            <w:pPr>
              <w:rPr>
                <w:rFonts w:ascii="Times New Roman" w:hAnsi="Times New Roman" w:cs="Times New Roman"/>
              </w:rPr>
            </w:pPr>
            <w:r w:rsidRPr="00BF6BC9">
              <w:rPr>
                <w:rFonts w:ascii="Times New Roman" w:hAnsi="Times New Roman" w:cs="Times New Roman"/>
              </w:rPr>
              <w:t>RRM2</w:t>
            </w:r>
          </w:p>
        </w:tc>
      </w:tr>
      <w:tr w:rsidR="00B07C7D" w:rsidRPr="00BF6BC9" w:rsidTr="00A326AE">
        <w:tc>
          <w:tcPr>
            <w:tcW w:w="1255" w:type="dxa"/>
          </w:tcPr>
          <w:p w:rsidR="00B07C7D" w:rsidRPr="00BF6BC9" w:rsidRDefault="00B07C7D" w:rsidP="00A326AE">
            <w:pPr>
              <w:rPr>
                <w:rFonts w:ascii="Times New Roman" w:hAnsi="Times New Roman" w:cs="Times New Roman"/>
              </w:rPr>
            </w:pPr>
            <w:r w:rsidRPr="00BF6BC9">
              <w:rPr>
                <w:rFonts w:ascii="Times New Roman" w:hAnsi="Times New Roman" w:cs="Times New Roman"/>
              </w:rPr>
              <w:fldChar w:fldCharType="begin" w:fldLock="1"/>
            </w:r>
            <w:r>
              <w:rPr>
                <w:rFonts w:ascii="Times New Roman" w:hAnsi="Times New Roman" w:cs="Times New Roman"/>
              </w:rPr>
              <w:instrText>ADDIN CSL_CITATION {"citationItems":[{"id":"ITEM-1","itemData":{"DOI":"10.1186/s12957-019-1616-6","ISBN":"1295701916166","ISSN":"14777819","PMID":"31043166","abstract":"Background: Hepatocellular carcinoma (HCC) is the major pathological type of primary liver cancer, one of the leading causes of cancer death worldwide. In addition, the long-term survival rates of HCC still remain low. Therefore, we attempted to identify the potential key genes in the occurrence of HCC by comparing the expression profiles of very early HCC tissue samples with that of chronic cirrhotic tissue samples by integrating the bioinformatics analysis in this study. Methods: Gene expression profiles of 19 very early HCC and 19 cirrhotic tissue samples were selected from GSE63898. Differentially expressed genes (DEGs) were also identified by using online tool GEO2R. Furthermore, the GO and KEGG enrichment analysis of the DGEs were conducted on DAVID datasets. Then a protein-protein interaction (PPI) network was constructed and the modules were analyzed based on STRING database and Cytoscape software. The hub genes were screened by applying the cytoHubba plugin and then analyzed with the Kaplan Meier plotter. Results: A total of 118 DEGs were identified between very early HCC and cirrhotic tissue samples. These DGEs were strongly associated with several biological processes, such as negative regulation of growth and p53 signaling pathway. A PPI network was constructed and top eight hub genes, including CDKN3, CDK1, CCNB1, TOP2A, CCNA2, CCNB2, PRC1, and RRM2, were determined. High expressions of CDK1, CCNB1, TOP2A, CCNA2, PRC1, RRM2, CDKN3, and CCNB2 were associated with poorer overall survivals (OS) in HCC patients. Conclusion: We had compared the expression profiles between the very early HCC and cirrhotic tissue samples by using bioinformatics analysis tools, which might help us better to understand the molecular mechanism of the initiation of HCC and even to find novel targets for HCC therapy.","author":[{"dropping-particle":"","family":"Wu","given":"Min","non-dropping-particle":"","parse-names":false,"suffix":""},{"dropping-particle":"","family":"Liu","given":"Zhaobo","non-dropping-particle":"","parse-names":false,"suffix":""},{"dropping-particle":"","family":"Li","given":"Xin","non-dropping-particle":"","parse-names":false,"suffix":""},{"dropping-particle":"","family":"Zhang","given":"Aiying","non-dropping-particle":"","parse-names":false,"suffix":""},{"dropping-particle":"","family":"Lin","given":"Dongdong","non-dropping-particle":"","parse-names":false,"suffix":""},{"dropping-particle":"","family":"Li","given":"Ning","non-dropping-particle":"","parse-names":false,"suffix":""}],"container-title":"World Journal of Surgical Oncology","id":"ITEM-1","issue":"1","issued":{"date-parts":[["2019"]]},"page":"1-8","publisher":"World Journal of Surgical Oncology","title":"Analysis of potential key genes in very early hepatocellular carcinoma","type":"article-journal","volume":"17"},"uris":["http://www.mendeley.com/documents/?uuid=b5de8e52-7511-421b-a4fa-5ee04a0ad517","http://www.mendeley.com/documents/?uuid=95713ea1-41ca-4ced-8de7-302f14e29302"]}],"mendeley":{"formattedCitation":"[93]","plainTextFormattedCitation":"[93]","previouslyFormattedCitation":"[2]"},"properties":{"noteIndex":0},"schema":"https://github.com/citation-style-language/schema/raw/master/csl-citation.json"}</w:instrText>
            </w:r>
            <w:r w:rsidRPr="00BF6BC9">
              <w:rPr>
                <w:rFonts w:ascii="Times New Roman" w:hAnsi="Times New Roman" w:cs="Times New Roman"/>
              </w:rPr>
              <w:fldChar w:fldCharType="separate"/>
            </w:r>
            <w:r w:rsidRPr="00A40085">
              <w:rPr>
                <w:rFonts w:ascii="Times New Roman" w:hAnsi="Times New Roman" w:cs="Times New Roman"/>
                <w:noProof/>
              </w:rPr>
              <w:t>[93]</w:t>
            </w:r>
            <w:r w:rsidRPr="00BF6BC9">
              <w:rPr>
                <w:rFonts w:ascii="Times New Roman" w:hAnsi="Times New Roman" w:cs="Times New Roman"/>
              </w:rPr>
              <w:fldChar w:fldCharType="end"/>
            </w:r>
          </w:p>
        </w:tc>
        <w:tc>
          <w:tcPr>
            <w:tcW w:w="4950" w:type="dxa"/>
          </w:tcPr>
          <w:p w:rsidR="00B07C7D" w:rsidRPr="00BF6BC9" w:rsidRDefault="00B07C7D" w:rsidP="00A326AE">
            <w:pPr>
              <w:rPr>
                <w:rFonts w:ascii="Times New Roman" w:hAnsi="Times New Roman" w:cs="Times New Roman"/>
              </w:rPr>
            </w:pPr>
            <w:r w:rsidRPr="00BF6BC9">
              <w:rPr>
                <w:rFonts w:ascii="Times New Roman" w:hAnsi="Times New Roman" w:cs="Times New Roman"/>
              </w:rPr>
              <w:t>CDKN3, CDK1, CCNB1, TOP2A, CCNA2, CCNB2, PRC1</w:t>
            </w:r>
          </w:p>
        </w:tc>
        <w:tc>
          <w:tcPr>
            <w:tcW w:w="3263" w:type="dxa"/>
            <w:vMerge/>
          </w:tcPr>
          <w:p w:rsidR="00B07C7D" w:rsidRPr="00BF6BC9" w:rsidRDefault="00B07C7D" w:rsidP="00A326AE">
            <w:pPr>
              <w:rPr>
                <w:rFonts w:ascii="Times New Roman" w:hAnsi="Times New Roman" w:cs="Times New Roman"/>
              </w:rPr>
            </w:pPr>
          </w:p>
        </w:tc>
      </w:tr>
      <w:tr w:rsidR="00B07C7D" w:rsidRPr="00BF6BC9" w:rsidTr="00A326AE">
        <w:tc>
          <w:tcPr>
            <w:tcW w:w="1255" w:type="dxa"/>
          </w:tcPr>
          <w:p w:rsidR="00B07C7D" w:rsidRPr="00BF6BC9" w:rsidRDefault="00B07C7D" w:rsidP="00A326AE">
            <w:pPr>
              <w:rPr>
                <w:rFonts w:ascii="Times New Roman" w:hAnsi="Times New Roman" w:cs="Times New Roman"/>
              </w:rPr>
            </w:pPr>
            <w:r w:rsidRPr="00BF6BC9">
              <w:rPr>
                <w:rFonts w:ascii="Times New Roman" w:hAnsi="Times New Roman" w:cs="Times New Roman"/>
              </w:rPr>
              <w:fldChar w:fldCharType="begin" w:fldLock="1"/>
            </w:r>
            <w:r>
              <w:rPr>
                <w:rFonts w:ascii="Times New Roman" w:hAnsi="Times New Roman" w:cs="Times New Roman"/>
              </w:rPr>
              <w:instrText>ADDIN CSL_CITATION {"citationItems":[{"id":"ITEM-1","itemData":{"DOI":"10.3389/fonc.2021.738841","ISSN":"2234943X","abstract":"Introduction: Hepatocellular carcinoma (HCC) is the most common primary liver cancer with a low 5-year survival rate. The heterogeneity of HCC makes monotherapy unlikely. The development of diagnostic programs and new treatments targeting common genetic events in the carcinogenic process are providing further insights into the management of HCC. The aim of this study was firstly to validate key genes that are involved in promoting HCC development and as biomarkers for early diagnosis and, secondly, to define their links with antitumor immunity including inhibitory checkpoints. Methods: Multiple databases including Gene Expression Omnibus (GEO), Gene Expression Profiling Interactive Analysis (GEPIA), Kaplan–Meier Plotter, UALCAN, and Oncomine were used for target gene screening and establishment of a co-expression network. Clinical data and RNAseq of 367 HCC patients were downloaded from the Cancer Genome Atlas (TCGA) database. The diagnostic and prognostic value of screened genes were tested by receiver operating characteristic (ROC) curve and correlation analysis. The links with the key genes in HCC and antitumor immunity were defined using both blood and liver tissue collected prospectively from HCC patients in our center. Results: Upregulation of CCNB1, CDC20, and CENPF was commonly observed in HCC and are involved in the p53 signal pathway. The hepatic mRNA expression levels of these three genes were strongly associated with patients’ prognosis and expressed high value of area under the ROC curve (AUC). Further analysis revealed that these three genes were positively correlated with the gene expression levels of IFN-γ, TNF-α, and IL-17 in peripheral blood. In addition, the expression of CENPF showed positive correlation with the percentage of CD8pos T cells and negative correlation with the percentage of CD4pos T cells in the peripheral blood. In the HCC microenvironment, the transcript levels of these three genes and inhibitory checkpoint molecules including PD-1, CTLA-4, and TIM-3 were positively correlated. Conclusion: The upregulation of CCNB1, CDC20, and CENPF genes was a common event in hepatocarcinogenesis. Expression levels of CCNB1, CDC20, and CENPF showed potential for early diagnosis and prediction of prognosis in HCC patients. There is a close association between three genes and Th1/Th17 cytokines as well as the count of CD4pos and CD8pos T cells. The positive correlation between the three genes and inhibitory checkpoint genes, PD-1, CTL…","author":[{"dropping-particle":"","family":"Si","given":"Tengfei","non-dropping-particle":"","parse-names":false,"suffix":""},{"dropping-particle":"","family":"Huang","given":"Zhenlin","non-dropping-particle":"","parse-names":false,"suffix":""},{"dropping-particle":"","family":"Jiang","given":"Yuanhang","non-dropping-particle":"","parse-names":false,"suffix":""},{"dropping-particle":"","family":"Walker-Jacobs","given":"Abigail","non-dropping-particle":"","parse-names":false,"suffix":""},{"dropping-particle":"","family":"Gill","given":"Shaqira","non-dropping-particle":"","parse-names":false,"suffix":""},{"dropping-particle":"","family":"Hegarty","given":"Robert","non-dropping-particle":"","parse-names":false,"suffix":""},{"dropping-particle":"","family":"Hamza","given":"Mohammad","non-dropping-particle":"","parse-names":false,"suffix":""},{"dropping-particle":"","family":"Khorsandi","given":"Shirin Elizabeth","non-dropping-particle":"","parse-names":false,"suffix":""},{"dropping-particle":"","family":"Jassem","given":"Wayel","non-dropping-particle":"","parse-names":false,"suffix":""},{"dropping-particle":"","family":"Heaton","given":"Nigel","non-dropping-particle":"","parse-names":false,"suffix":""},{"dropping-particle":"","family":"Ma","given":"Yun","non-dropping-particle":"","parse-names":false,"suffix":""}],"container-title":"Frontiers in Oncology","id":"ITEM-1","issue":"September","issued":{"date-parts":[["2021"]]},"page":"1-11","title":"Expression Levels of Three Key Genes CCNB1, CDC20, and CENPF in HCC Are Associated With Antitumor Immunity","type":"article-journal","volume":"11"},"uris":["http://www.mendeley.com/documents/?uuid=09ade30f-1355-40cf-b06e-c50d31eb120a","http://www.mendeley.com/documents/?uuid=ebd1f75a-60d9-4c3e-a285-e27bb191884c"]}],"mendeley":{"formattedCitation":"[94]","plainTextFormattedCitation":"[94]","previouslyFormattedCitation":"[3]"},"properties":{"noteIndex":0},"schema":"https://github.com/citation-style-language/schema/raw/master/csl-citation.json"}</w:instrText>
            </w:r>
            <w:r w:rsidRPr="00BF6BC9">
              <w:rPr>
                <w:rFonts w:ascii="Times New Roman" w:hAnsi="Times New Roman" w:cs="Times New Roman"/>
              </w:rPr>
              <w:fldChar w:fldCharType="separate"/>
            </w:r>
            <w:r w:rsidRPr="00A40085">
              <w:rPr>
                <w:rFonts w:ascii="Times New Roman" w:hAnsi="Times New Roman" w:cs="Times New Roman"/>
                <w:noProof/>
              </w:rPr>
              <w:t>[94]</w:t>
            </w:r>
            <w:r w:rsidRPr="00BF6BC9">
              <w:rPr>
                <w:rFonts w:ascii="Times New Roman" w:hAnsi="Times New Roman" w:cs="Times New Roman"/>
              </w:rPr>
              <w:fldChar w:fldCharType="end"/>
            </w:r>
          </w:p>
        </w:tc>
        <w:tc>
          <w:tcPr>
            <w:tcW w:w="4950" w:type="dxa"/>
          </w:tcPr>
          <w:p w:rsidR="00B07C7D" w:rsidRPr="00BF6BC9" w:rsidRDefault="00B07C7D" w:rsidP="00A326AE">
            <w:pPr>
              <w:rPr>
                <w:rFonts w:ascii="Times New Roman" w:hAnsi="Times New Roman" w:cs="Times New Roman"/>
              </w:rPr>
            </w:pPr>
            <w:r w:rsidRPr="00BF6BC9">
              <w:rPr>
                <w:rFonts w:ascii="Times New Roman" w:hAnsi="Times New Roman" w:cs="Times New Roman"/>
              </w:rPr>
              <w:t>CCNB1, CDC20, and CENPF</w:t>
            </w:r>
          </w:p>
        </w:tc>
        <w:tc>
          <w:tcPr>
            <w:tcW w:w="3263" w:type="dxa"/>
            <w:vMerge/>
          </w:tcPr>
          <w:p w:rsidR="00B07C7D" w:rsidRPr="00BF6BC9" w:rsidRDefault="00B07C7D" w:rsidP="00A326AE">
            <w:pPr>
              <w:rPr>
                <w:rFonts w:ascii="Times New Roman" w:hAnsi="Times New Roman" w:cs="Times New Roman"/>
              </w:rPr>
            </w:pPr>
          </w:p>
        </w:tc>
      </w:tr>
      <w:tr w:rsidR="00B07C7D" w:rsidRPr="00BF6BC9" w:rsidTr="00A326AE">
        <w:tc>
          <w:tcPr>
            <w:tcW w:w="1255" w:type="dxa"/>
          </w:tcPr>
          <w:p w:rsidR="00B07C7D" w:rsidRPr="00BF6BC9" w:rsidRDefault="00B07C7D" w:rsidP="00A326AE">
            <w:pPr>
              <w:rPr>
                <w:rFonts w:ascii="Times New Roman" w:hAnsi="Times New Roman" w:cs="Times New Roman"/>
              </w:rPr>
            </w:pPr>
            <w:r w:rsidRPr="00BF6BC9">
              <w:rPr>
                <w:rFonts w:ascii="Times New Roman" w:hAnsi="Times New Roman" w:cs="Times New Roman"/>
              </w:rPr>
              <w:fldChar w:fldCharType="begin" w:fldLock="1"/>
            </w:r>
            <w:r>
              <w:rPr>
                <w:rFonts w:ascii="Times New Roman" w:hAnsi="Times New Roman" w:cs="Times New Roman"/>
              </w:rPr>
              <w:instrText>ADDIN CSL_CITATION {"citationItems":[{"id":"ITEM-1","itemData":{"DOI":"10.1155/2019/3518378","ISSN":"23144378","abstract":"Emerging evidence indicates that various functional genes with altered expression are involved in the tumor progression of human cancers. This study is aimed at identifying novel key genes that may be used for hepatocellular carcinoma (HCC) diagnosis, prognosis, and targeted therapy. This study included 3 expression profiles (GSE45267, GSE74656, and GSE84402), which were obtained from the Gene Expression Omnibus (GEO). GEO2R was used to analyze the differentially expressed genes (DEGs) between HCC and normal samples. The functional and pathway enrichment analysis was performed by the Database for Annotation, Visualization and Integrated Discovery. A protein-protein interaction (PPI) network of the identified DEGs was constructed using the Search Tool for the Retrieval of Interacting Gene, and hub genes were identified. ONCOMINE and CCLE databases were used to verify the expression of the hub genes in HCC tissues and cells. Kaplan-Meier plotter was used to assess the effects of the hub genes on the overall survival of HCC patients. A total of 99 DEGs were identified from the 3 expression profiles. These DEGs were enriched with functional processes and pathways related to HCC pathogenesis. From the PPI network, 5 hub genes were identified. The expression of the 5 hub genes was all upregulated in HCC tissues and cells compared with the control tissues and cells. Kaplan-Meier survival curves indicated that high expression of cyclin-dependent kinase (CDK1), cyclin B1 (CCNB1), cyclin B2 (CCNB2), MAD2 mitotic arrest deficient-like 1 (MAD2L1), and topoisomerase IIα (TOP2A) predicted poor overall survival in HCC patients (all log-rank P&lt;0.01). These results revealed that the DEGs may serve as candidate key genes during HCC pathogenesis. The 5 hub genes, including CDK1, CCNB1, CCNB2, MAD2L1, and TOP2A, may serve as promising prognostic biomarkers in HCC.","author":[{"dropping-particle":"","family":"Wang","given":"Meng","non-dropping-particle":"","parse-names":false,"suffix":""},{"dropping-particle":"","family":"Wang","given":"Licheng","non-dropping-particle":"","parse-names":false,"suffix":""},{"dropping-particle":"","family":"Wu","given":"Shusheng","non-dropping-particle":"","parse-names":false,"suffix":""},{"dropping-particle":"","family":"Zhou","given":"Dongsheng","non-dropping-particle":"","parse-names":false,"suffix":""},{"dropping-particle":"","family":"Wang","given":"Xianming","non-dropping-particle":"","parse-names":false,"suffix":""}],"container-title":"International Journal of Genomics","id":"ITEM-1","issued":{"date-parts":[["2019"]]},"title":"Identification of Key Genes and Prognostic Value Analysis in Hepatocellular Carcinoma by Integrated Bioinformatics Analysis","type":"article-journal","volume":"2019"},"uris":["http://www.mendeley.com/documents/?uuid=bbcf9306-a927-444f-81b4-cc461d654b8f"]}],"mendeley":{"formattedCitation":"[95]","plainTextFormattedCitation":"[95]","previouslyFormattedCitation":"[4]"},"properties":{"noteIndex":0},"schema":"https://github.com/citation-style-language/schema/raw/master/csl-citation.json"}</w:instrText>
            </w:r>
            <w:r w:rsidRPr="00BF6BC9">
              <w:rPr>
                <w:rFonts w:ascii="Times New Roman" w:hAnsi="Times New Roman" w:cs="Times New Roman"/>
              </w:rPr>
              <w:fldChar w:fldCharType="separate"/>
            </w:r>
            <w:r w:rsidRPr="00A40085">
              <w:rPr>
                <w:rFonts w:ascii="Times New Roman" w:hAnsi="Times New Roman" w:cs="Times New Roman"/>
                <w:noProof/>
              </w:rPr>
              <w:t>[95]</w:t>
            </w:r>
            <w:r w:rsidRPr="00BF6BC9">
              <w:rPr>
                <w:rFonts w:ascii="Times New Roman" w:hAnsi="Times New Roman" w:cs="Times New Roman"/>
              </w:rPr>
              <w:fldChar w:fldCharType="end"/>
            </w:r>
          </w:p>
        </w:tc>
        <w:tc>
          <w:tcPr>
            <w:tcW w:w="4950" w:type="dxa"/>
          </w:tcPr>
          <w:p w:rsidR="00B07C7D" w:rsidRPr="00BF6BC9" w:rsidRDefault="00B07C7D" w:rsidP="00A326AE">
            <w:pPr>
              <w:rPr>
                <w:rFonts w:ascii="Times New Roman" w:hAnsi="Times New Roman" w:cs="Times New Roman"/>
              </w:rPr>
            </w:pPr>
            <w:r w:rsidRPr="00BF6BC9">
              <w:rPr>
                <w:rFonts w:ascii="Times New Roman" w:hAnsi="Times New Roman" w:cs="Times New Roman"/>
              </w:rPr>
              <w:t>CDK1, CCNB1, CCNB2, MAD2L1, and TOP2A</w:t>
            </w:r>
          </w:p>
        </w:tc>
        <w:tc>
          <w:tcPr>
            <w:tcW w:w="3263" w:type="dxa"/>
            <w:vMerge/>
          </w:tcPr>
          <w:p w:rsidR="00B07C7D" w:rsidRPr="00BF6BC9" w:rsidRDefault="00B07C7D" w:rsidP="00A326AE">
            <w:pPr>
              <w:rPr>
                <w:rFonts w:ascii="Times New Roman" w:hAnsi="Times New Roman" w:cs="Times New Roman"/>
              </w:rPr>
            </w:pPr>
          </w:p>
        </w:tc>
      </w:tr>
      <w:tr w:rsidR="00B07C7D" w:rsidRPr="00BF6BC9" w:rsidTr="00A326AE">
        <w:tc>
          <w:tcPr>
            <w:tcW w:w="1255" w:type="dxa"/>
          </w:tcPr>
          <w:p w:rsidR="00B07C7D" w:rsidRPr="00BF6BC9" w:rsidRDefault="00B07C7D" w:rsidP="00A326AE">
            <w:pPr>
              <w:rPr>
                <w:rFonts w:ascii="Times New Roman" w:hAnsi="Times New Roman" w:cs="Times New Roman"/>
              </w:rPr>
            </w:pPr>
            <w:r w:rsidRPr="00BF6BC9">
              <w:rPr>
                <w:rFonts w:ascii="Times New Roman" w:hAnsi="Times New Roman" w:cs="Times New Roman"/>
              </w:rPr>
              <w:fldChar w:fldCharType="begin" w:fldLock="1"/>
            </w:r>
            <w:r>
              <w:rPr>
                <w:rFonts w:ascii="Times New Roman" w:hAnsi="Times New Roman" w:cs="Times New Roman"/>
              </w:rPr>
              <w:instrText>ADDIN CSL_CITATION {"citationItems":[{"id":"ITEM-1","itemData":{"DOI":"10.1155/2019/1245072","ISSN":"23146141","PMID":"31737652","abstract":"Hepatocellular carcinoma (HCC) is a malignant tumor with high mortality. The abnormal expression of genes is significantly related to the occurrence of HCC. The aim of this study was to explore the differentially expressed genes (DEGs) of HCC and to provide bioinformatics basis for the occurrence, prevention and treatment of HCC. The DEGs of HCC and normal tissues in GSE102079, GSE121248, GSE84402 and GSE60502 were obtained using R language. The GO function analysis and KEGG pathway enrichment analysis of DEGs were carried out using the DAVID database. Then, the protein-protein interaction (PPI) network was constructed using the STRING database. Hub genes were screened using Cytoscape software and verified using the GEPIA, UALCAN, and Oncomine database. We used HPA database to exhibit the differences in protein level of hub genes and used LinkedOmics to reveal the relationship between candidate genes and tumor clinical features. Finally, we obtained transcription factor (TF) of hub genes using NetworkAnalyst online tool. A total of 591 overlapping up-regulated genes were identified. These genes were related to cell cycle, DNA replication, pyrimidine metabolism, and p53 signaling pathway. Additionally, the GEPIA database showed that the CDK1, CCNB1, CDC20, BUB1, MAD2L1, MCM3, BUB1B, MCM2, and RFC4 were associated with the poor survival of HCC patients. UALCAN, Oncomine, and HPA databases and qRT-PCR confirmed that these genes were highly expressed in HCC tissues. LinkedOmics database indicated these genes were correlated with overall survival, pathologic stage, pathology T stage, race, and the age of onset. TF analysis showed that MYBL2, KDM5B, MYC, SOX2, and E2F4 were regulators to these nine hub genes. Overexpression of CDK1, CCNB1, CDC20, BUB1, MAD2L1, MCM3, BUB1B, MCM2, and RFC4 in tumor tissues predicted poor survival in HCC. They may be potential therapeutic targets for HCC.","author":[{"dropping-particle":"","family":"Yang","given":"Wan Xia","non-dropping-particle":"","parse-names":false,"suffix":""},{"dropping-particle":"","family":"Pan","given":"Yun Yan","non-dropping-particle":"","parse-names":false,"suffix":""},{"dropping-particle":"","family":"You","given":"Chong Ge","non-dropping-particle":"","parse-names":false,"suffix":""}],"container-title":"BioMed Research International","id":"ITEM-1","issued":{"date-parts":[["2019"]]},"title":"CDK1, CCNB1, CDC20, BUB1, MAD2L1, MCM3, BUB1B, MCM2, and RFC4 May Be Potential Therapeutic Targets for Hepatocellular Carcinoma Using Integrated Bioinformatic Analysis","type":"article-journal","volume":"2019"},"uris":["http://www.mendeley.com/documents/?uuid=1f66ade7-ecae-47c9-8460-0e20a5c8c685","http://www.mendeley.com/documents/?uuid=a52766c9-e220-47d0-b719-3d0fd538c956"]}],"mendeley":{"formattedCitation":"[96]","plainTextFormattedCitation":"[96]","previouslyFormattedCitation":"[5]"},"properties":{"noteIndex":0},"schema":"https://github.com/citation-style-language/schema/raw/master/csl-citation.json"}</w:instrText>
            </w:r>
            <w:r w:rsidRPr="00BF6BC9">
              <w:rPr>
                <w:rFonts w:ascii="Times New Roman" w:hAnsi="Times New Roman" w:cs="Times New Roman"/>
              </w:rPr>
              <w:fldChar w:fldCharType="separate"/>
            </w:r>
            <w:r w:rsidRPr="00A40085">
              <w:rPr>
                <w:rFonts w:ascii="Times New Roman" w:hAnsi="Times New Roman" w:cs="Times New Roman"/>
                <w:noProof/>
              </w:rPr>
              <w:t>[96]</w:t>
            </w:r>
            <w:r w:rsidRPr="00BF6BC9">
              <w:rPr>
                <w:rFonts w:ascii="Times New Roman" w:hAnsi="Times New Roman" w:cs="Times New Roman"/>
              </w:rPr>
              <w:fldChar w:fldCharType="end"/>
            </w:r>
          </w:p>
        </w:tc>
        <w:tc>
          <w:tcPr>
            <w:tcW w:w="4950" w:type="dxa"/>
          </w:tcPr>
          <w:p w:rsidR="00B07C7D" w:rsidRPr="0014176B" w:rsidRDefault="00B07C7D" w:rsidP="00A326AE">
            <w:pPr>
              <w:rPr>
                <w:rFonts w:ascii="Times New Roman" w:hAnsi="Times New Roman" w:cs="Times New Roman"/>
              </w:rPr>
            </w:pPr>
            <w:r w:rsidRPr="0014176B">
              <w:rPr>
                <w:rFonts w:ascii="Times New Roman" w:hAnsi="Times New Roman" w:cs="Times New Roman"/>
              </w:rPr>
              <w:t>CDK1, CCNB1, CDC20, BUB1, MAD2L1, MCM3, BUB1, MCM2, and RFC4 </w:t>
            </w:r>
          </w:p>
          <w:p w:rsidR="00B07C7D" w:rsidRPr="00BF6BC9" w:rsidRDefault="00B07C7D" w:rsidP="00A326AE">
            <w:pPr>
              <w:rPr>
                <w:rFonts w:ascii="Times New Roman" w:hAnsi="Times New Roman" w:cs="Times New Roman"/>
              </w:rPr>
            </w:pPr>
          </w:p>
        </w:tc>
        <w:tc>
          <w:tcPr>
            <w:tcW w:w="3263" w:type="dxa"/>
            <w:vMerge/>
          </w:tcPr>
          <w:p w:rsidR="00B07C7D" w:rsidRPr="00BF6BC9" w:rsidRDefault="00B07C7D" w:rsidP="00A326AE">
            <w:pPr>
              <w:rPr>
                <w:rFonts w:ascii="Times New Roman" w:hAnsi="Times New Roman" w:cs="Times New Roman"/>
              </w:rPr>
            </w:pPr>
          </w:p>
        </w:tc>
      </w:tr>
      <w:tr w:rsidR="00B07C7D" w:rsidRPr="00BF6BC9" w:rsidTr="00A326AE">
        <w:tc>
          <w:tcPr>
            <w:tcW w:w="1255" w:type="dxa"/>
          </w:tcPr>
          <w:p w:rsidR="00B07C7D" w:rsidRPr="00BF6BC9" w:rsidRDefault="00B07C7D" w:rsidP="00A326AE">
            <w:pPr>
              <w:rPr>
                <w:rFonts w:ascii="Times New Roman" w:hAnsi="Times New Roman" w:cs="Times New Roman"/>
              </w:rPr>
            </w:pPr>
            <w:r w:rsidRPr="00BF6BC9">
              <w:rPr>
                <w:rFonts w:ascii="Times New Roman" w:hAnsi="Times New Roman" w:cs="Times New Roman"/>
              </w:rPr>
              <w:fldChar w:fldCharType="begin" w:fldLock="1"/>
            </w:r>
            <w:r>
              <w:rPr>
                <w:rFonts w:ascii="Times New Roman" w:hAnsi="Times New Roman" w:cs="Times New Roman"/>
              </w:rPr>
              <w:instrText>ADDIN CSL_CITATION {"citationItems":[{"id":"ITEM-1","itemData":{"DOI":"10.1155/2020/4612158","ISSN":"23146141","PMID":"32685486","abstract":"Background. Hepatocellular carcinoma (HCC) is characterized by increased mortality and poor prognosis. We aimed to identify potential prognostic markers by weighted gene coexpression network analysis (WGCNA), to assist clinical outcome prediction and improve treatment decisions for HCC patients. Methods. Prognosis-related gene modules were first established by WGCNA. Venn diagrams obtained intersection genes of module genes and differentially expressed genes. The Kaplan-Meier overall survival curves and disease-free survival curves of intersection genes were further analyzed on the Gene Expression Profiling Interactive Analysis website. Chi-square tests were performed to explore the associations between prognostic gene expressions and clinicopathological features. Results. CCNB2, TOP2A, and ASPM were identified as both prognosis-related genes and differentially expressed genes. TOP2A (HR: 1.7, P=0.003) and ASPM (HR: 1.8, P&lt;0.001) exhibited a significant difference between the high- and low-expression groups in the overall survival analysis, while CCNB2 (HR: 1.4, P=0.052) was not statistically significant. CCNB2 (HR: 1.5, P=0.006), TOP2A (HR: 1.7, P&lt;0.001), and ASPM (HR: 1.6, P=0.003) were all statistically significant in the disease-free survival analysis. All three genes were significantly associated with race and fetoprotein values (P&lt;0.05). CCNB2 expression was associated with tumor stage (P=0.01), and ASPM expression was associated with new tumor events (P=0.03). Conclusion. Overexpression of CCNB2, TOP2A, and ASPM are associated with poor prognosis, and these genes could serve as potential prognostic markers and therapeutic targets for HCC.","author":[{"dropping-particle":"","family":"Zeng","given":"Yuping","non-dropping-particle":"","parse-names":false,"suffix":""},{"dropping-particle":"","family":"He","given":"He","non-dropping-particle":"","parse-names":false,"suffix":""},{"dropping-particle":"","family":"Zhang","given":"Yu","non-dropping-particle":"","parse-names":false,"suffix":""},{"dropping-particle":"","family":"Wang","given":"Xia","non-dropping-particle":"","parse-names":false,"suffix":""},{"dropping-particle":"","family":"Yang","given":"Lidan","non-dropping-particle":"","parse-names":false,"suffix":""},{"dropping-particle":"","family":"An","given":"Zhenmei","non-dropping-particle":"","parse-names":false,"suffix":""}],"container-title":"BioMed Research International","id":"ITEM-1","issued":{"date-parts":[["2020"]]},"title":"CCNB2, TOP2A, and ASPM Reflect the Prognosis of Hepatocellular Carcinoma, as Determined by Weighted Gene Coexpression Network Analysis","type":"article-journal","volume":"2020"},"uris":["http://www.mendeley.com/documents/?uuid=683fdae6-2647-43ce-86de-3d5fecabe3d2","http://www.mendeley.com/documents/?uuid=0cf7b58e-519c-4fcd-be39-ea4ed6262f99"]}],"mendeley":{"formattedCitation":"[97]","plainTextFormattedCitation":"[97]","previouslyFormattedCitation":"[6]"},"properties":{"noteIndex":0},"schema":"https://github.com/citation-style-language/schema/raw/master/csl-citation.json"}</w:instrText>
            </w:r>
            <w:r w:rsidRPr="00BF6BC9">
              <w:rPr>
                <w:rFonts w:ascii="Times New Roman" w:hAnsi="Times New Roman" w:cs="Times New Roman"/>
              </w:rPr>
              <w:fldChar w:fldCharType="separate"/>
            </w:r>
            <w:r w:rsidRPr="00A40085">
              <w:rPr>
                <w:rFonts w:ascii="Times New Roman" w:hAnsi="Times New Roman" w:cs="Times New Roman"/>
                <w:noProof/>
              </w:rPr>
              <w:t>[97]</w:t>
            </w:r>
            <w:r w:rsidRPr="00BF6BC9">
              <w:rPr>
                <w:rFonts w:ascii="Times New Roman" w:hAnsi="Times New Roman" w:cs="Times New Roman"/>
              </w:rPr>
              <w:fldChar w:fldCharType="end"/>
            </w:r>
          </w:p>
        </w:tc>
        <w:tc>
          <w:tcPr>
            <w:tcW w:w="4950" w:type="dxa"/>
          </w:tcPr>
          <w:p w:rsidR="00B07C7D" w:rsidRPr="0014176B" w:rsidRDefault="00B07C7D" w:rsidP="00A326AE">
            <w:pPr>
              <w:rPr>
                <w:rFonts w:ascii="Times New Roman" w:hAnsi="Times New Roman" w:cs="Times New Roman"/>
              </w:rPr>
            </w:pPr>
            <w:r w:rsidRPr="0014176B">
              <w:rPr>
                <w:rFonts w:ascii="Times New Roman" w:hAnsi="Times New Roman" w:cs="Times New Roman"/>
              </w:rPr>
              <w:t>CCNB2, TOP2A, and ASPM</w:t>
            </w:r>
          </w:p>
          <w:p w:rsidR="00B07C7D" w:rsidRPr="00BF6BC9" w:rsidRDefault="00B07C7D" w:rsidP="00A326AE">
            <w:pPr>
              <w:rPr>
                <w:rFonts w:ascii="Times New Roman" w:hAnsi="Times New Roman" w:cs="Times New Roman"/>
              </w:rPr>
            </w:pPr>
          </w:p>
        </w:tc>
        <w:tc>
          <w:tcPr>
            <w:tcW w:w="3263" w:type="dxa"/>
            <w:vMerge/>
          </w:tcPr>
          <w:p w:rsidR="00B07C7D" w:rsidRPr="00BF6BC9" w:rsidRDefault="00B07C7D" w:rsidP="00A326AE">
            <w:pPr>
              <w:rPr>
                <w:rFonts w:ascii="Times New Roman" w:hAnsi="Times New Roman" w:cs="Times New Roman"/>
              </w:rPr>
            </w:pPr>
          </w:p>
        </w:tc>
      </w:tr>
      <w:tr w:rsidR="00B07C7D" w:rsidRPr="00BF6BC9" w:rsidTr="00A326AE">
        <w:tc>
          <w:tcPr>
            <w:tcW w:w="1255" w:type="dxa"/>
          </w:tcPr>
          <w:p w:rsidR="00B07C7D" w:rsidRPr="00BF6BC9" w:rsidRDefault="00B07C7D" w:rsidP="00A326AE">
            <w:pPr>
              <w:rPr>
                <w:rFonts w:ascii="Times New Roman" w:hAnsi="Times New Roman" w:cs="Times New Roman"/>
              </w:rPr>
            </w:pPr>
            <w:r w:rsidRPr="00BF6BC9">
              <w:rPr>
                <w:rFonts w:ascii="Times New Roman" w:hAnsi="Times New Roman" w:cs="Times New Roman"/>
              </w:rPr>
              <w:fldChar w:fldCharType="begin" w:fldLock="1"/>
            </w:r>
            <w:r>
              <w:rPr>
                <w:rFonts w:ascii="Times New Roman" w:hAnsi="Times New Roman" w:cs="Times New Roman"/>
              </w:rPr>
              <w:instrText>ADDIN CSL_CITATION {"citationItems":[{"id":"ITEM-1","itemData":{"DOI":"10.1186/s12935-018-0629-5","ISSN":"14752867","abstract":"Background: Aberrant methylation of DNA is a key driver of hepatocellular carcinoma (HCC). In this study, we sought to integrate four cohorts profile datasets to identify such abnormally methylated genes and pathways associated with HCC. Methods: To this end, we downloaded microarray datasets examining gene expression (GSE84402, GSE46408) and gene methylation (GSE73003, GSE57956) from the GEO database. Abnormally methylated differentially expressed genes (DEGs) were sorted and pathways were analyzed. The String database was then used to perform enrichment and functional analysis of identified pathways and genes. Cytoscape software was used to create a protein-protein interaction network, and MCODE was used for module analysis. Finally, overall survival analysis of hub genes was performed by the OncoLnc online tool. Results: In total, we identified 19 hypomethylated highly expressed genes and 14 hypermethylated lowly expressed genes at the screening step, and finally found six mostly changed hub genes including MAD2L1, CDC20, CCNB1, CCND1, AR and ESR1. Pathway analysis showed that aberrantly methylated-DEGs mainly associated with the cell cycle process, p53 signaling, and MAPK signaling in HCC. After validation in TCGA database, the methylation and expression status of hub genes was significantly altered and same with our results. Patients with high expression of MAD2L1, CDC20 and CCNB1 and low expression of CCND1, AR, and ESR1 was associated with shorter overall survival. Conclusions: Taken together, we have identified novel aberrantly methylated genes and pathways linked to HCC, potentially offering novel insights into the molecular mechanisms governing HCC progression and serving as novel biomarkers for precision diagnosis and disease treatment.","author":[{"dropping-particle":"","family":"Fan","given":"Guorun","non-dropping-particle":"","parse-names":false,"suffix":""},{"dropping-particle":"","family":"Tu","given":"Yaqin","non-dropping-particle":"","parse-names":false,"suffix":""},{"dropping-particle":"","family":"Chen","given":"Cai","non-dropping-particle":"","parse-names":false,"suffix":""},{"dropping-particle":"","family":"Sun","given":"Haiying","non-dropping-particle":"","parse-names":false,"suffix":""},{"dropping-particle":"","family":"Wan","given":"Chidan","non-dropping-particle":"","parse-names":false,"suffix":""},{"dropping-particle":"","family":"Cai","given":"Xiong","non-dropping-particle":"","parse-names":false,"suffix":""}],"container-title":"Cancer Cell International","id":"ITEM-1","issue":"1","issued":{"date-parts":[["2018"]]},"page":"1-13","publisher":"BioMed Central","title":"DNA methylation biomarkers for hepatocellular carcinoma 06 Biological Sciences 0604 Genetics","type":"article-journal","volume":"18"},"uris":["http://www.mendeley.com/documents/?uuid=8eab5517-f529-416f-aa06-2ffb81dde02a","http://www.mendeley.com/documents/?uuid=3191f4f3-bfe7-4023-bec8-2c78c4e4ccc7"]}],"mendeley":{"formattedCitation":"[98]","plainTextFormattedCitation":"[98]","previouslyFormattedCitation":"[7]"},"properties":{"noteIndex":0},"schema":"https://github.com/citation-style-language/schema/raw/master/csl-citation.json"}</w:instrText>
            </w:r>
            <w:r w:rsidRPr="00BF6BC9">
              <w:rPr>
                <w:rFonts w:ascii="Times New Roman" w:hAnsi="Times New Roman" w:cs="Times New Roman"/>
              </w:rPr>
              <w:fldChar w:fldCharType="separate"/>
            </w:r>
            <w:r w:rsidRPr="00A40085">
              <w:rPr>
                <w:rFonts w:ascii="Times New Roman" w:hAnsi="Times New Roman" w:cs="Times New Roman"/>
                <w:noProof/>
              </w:rPr>
              <w:t>[98]</w:t>
            </w:r>
            <w:r w:rsidRPr="00BF6BC9">
              <w:rPr>
                <w:rFonts w:ascii="Times New Roman" w:hAnsi="Times New Roman" w:cs="Times New Roman"/>
              </w:rPr>
              <w:fldChar w:fldCharType="end"/>
            </w:r>
          </w:p>
        </w:tc>
        <w:tc>
          <w:tcPr>
            <w:tcW w:w="4950" w:type="dxa"/>
          </w:tcPr>
          <w:p w:rsidR="00B07C7D" w:rsidRPr="00BF6BC9" w:rsidRDefault="00B07C7D" w:rsidP="00A326AE">
            <w:pPr>
              <w:rPr>
                <w:rFonts w:ascii="Times New Roman" w:hAnsi="Times New Roman" w:cs="Times New Roman"/>
              </w:rPr>
            </w:pPr>
            <w:r w:rsidRPr="00BF6BC9">
              <w:rPr>
                <w:rFonts w:ascii="Times New Roman" w:hAnsi="Times New Roman" w:cs="Times New Roman"/>
              </w:rPr>
              <w:t> MAD2L1, CDC20, CCNB1, CCND1, AURKA and ESR1</w:t>
            </w:r>
          </w:p>
        </w:tc>
        <w:tc>
          <w:tcPr>
            <w:tcW w:w="3263" w:type="dxa"/>
            <w:vMerge/>
          </w:tcPr>
          <w:p w:rsidR="00B07C7D" w:rsidRPr="00BF6BC9" w:rsidRDefault="00B07C7D" w:rsidP="00A326AE">
            <w:pPr>
              <w:rPr>
                <w:rFonts w:ascii="Times New Roman" w:hAnsi="Times New Roman" w:cs="Times New Roman"/>
              </w:rPr>
            </w:pPr>
          </w:p>
        </w:tc>
      </w:tr>
      <w:tr w:rsidR="00B07C7D" w:rsidRPr="00BF6BC9" w:rsidTr="00A326AE">
        <w:tc>
          <w:tcPr>
            <w:tcW w:w="1255" w:type="dxa"/>
          </w:tcPr>
          <w:p w:rsidR="00B07C7D" w:rsidRPr="00BF6BC9" w:rsidRDefault="00B07C7D" w:rsidP="00A326AE">
            <w:pPr>
              <w:rPr>
                <w:rFonts w:ascii="Times New Roman" w:hAnsi="Times New Roman" w:cs="Times New Roman"/>
              </w:rPr>
            </w:pPr>
            <w:r w:rsidRPr="00BF6BC9">
              <w:rPr>
                <w:rFonts w:ascii="Times New Roman" w:hAnsi="Times New Roman" w:cs="Times New Roman"/>
              </w:rPr>
              <w:fldChar w:fldCharType="begin" w:fldLock="1"/>
            </w:r>
            <w:r>
              <w:rPr>
                <w:rFonts w:ascii="Times New Roman" w:hAnsi="Times New Roman" w:cs="Times New Roman"/>
              </w:rPr>
              <w:instrText>ADDIN CSL_CITATION {"citationItems":[{"id":"ITEM-1","itemData":{"DOI":"10.1155/2021/6662114","ISSN":"2314-6133","abstract":"Hepatocellular carcinoma (HCC) is the most frequent primary liver cancer and has poor outcomes. However, the potential molecular biological process underpinning the occurrence and development of HCC is still largely unknown. The purpose of this study was to identify the core genes related to HCC and explore their potential molecular events using bioinformatics methods. HCC-related expression profiles GSE25097 and GSE84005 were selected from the Gene Expression Omnibus (GEO) database, and the differentially expressed genes (DEGs) between 306 HCC tissues and 281 corresponding noncancerous tissues were identified using GEO2R online tools. The protein-protein interaction network (PPIN) was constructed and visualized using the STRING database. Gene Ontology (GO) and KEGG pathway enrichment analyses of the DEGs were carried out using DAVID 6.8 and KOBAS 3.0. Additionally, module analysis and centrality parameter analysis were performed by Cytoscape. The expression differences of key genes in normal hepatocyte cells and HCC cells were verified by quantitative real-time fluorescence polymerase chain reaction (qRT-PCR). Additionally, survival analysis of key genes was performed by GEPIA. Our results showed that a total of 291 DEGs were identified including 99 upregulated genes and 192 downregulated genes. Our results showed that the PPIN of HCC was made up of 287 nodes and 2527 edges. GO analysis showed that these genes were mainly enriched in the molecular function of protein binding. Additionally, KEGG pathway analysis also revealed that DEGs were mainly involved in the metabolic, cell cycle, and chemical carcinogenesis pathways. Interestingly, a significant module with high centrality features including 10 key genes was found. Among these, CDK1, NDC80, HMMR, CDKN3, and PTTG1, which were only upregulated in HCC patients, have attracted much attention. Furthermore, qRT-PCR also confirmed the upregulation of these five key genes in the normal human hepatocyte cell line (HL-7702) and HCC cell lines (SMMC-7721, MHCC-97L, and MHCC-97H); patients with upregulated expression of these five key genes had significantly poorer survival and prognosis. CDK1, NDC80, HMMR, CDKN3, and PTTG1 can be used as molecular markers for HCC. This finding provides potential strategies for clinical diagnosis, accurate treatment, and prognosis analysis of liver cancer.","author":[{"dropping-particle":"","family":"Wang","given":"Jia","non-dropping-particle":"","parse-names":false,"suffix":""},{"dropping-particle":"","family":"Peng","given":"Rui","non-dropping-particle":"","parse-names":false,"suffix":""},{"dropping-particle":"","family":"Zhang","given":"Zheng","non-dropping-particle":"","parse-names":false,"suffix":""},{"dropping-particle":"","family":"Zhang","given":"Yixi","non-dropping-particle":"","parse-names":false,"suffix":""},{"dropping-particle":"","family":"Dai","given":"Yuke","non-dropping-particle":"","parse-names":false,"suffix":""},{"dropping-particle":"","family":"Sun","given":"Yan","non-dropping-particle":"","parse-names":false,"suffix":""}],"container-title":"BioMed Research International","editor":[{"dropping-particle":"","family":"Xu","given":"Zhenbo","non-dropping-particle":"","parse-names":false,"suffix":""}],"id":"ITEM-1","issued":{"date-parts":[["2021"]]},"page":"6662114","publisher":"Hindawi","title":"[Retracted] Identification and Validation of Key Genes in Hepatocellular Carcinoma by Bioinformatics Analysis","type":"article-journal","volume":"2021"},"uris":["http://www.mendeley.com/documents/?uuid=488881e4-6966-4da6-82b6-ea514f4bfa69","http://www.mendeley.com/documents/?uuid=f032004f-2abc-4ae9-a512-e4d2852b82fd"]}],"mendeley":{"formattedCitation":"[99]","plainTextFormattedCitation":"[99]","previouslyFormattedCitation":"[8]"},"properties":{"noteIndex":0},"schema":"https://github.com/citation-style-language/schema/raw/master/csl-citation.json"}</w:instrText>
            </w:r>
            <w:r w:rsidRPr="00BF6BC9">
              <w:rPr>
                <w:rFonts w:ascii="Times New Roman" w:hAnsi="Times New Roman" w:cs="Times New Roman"/>
              </w:rPr>
              <w:fldChar w:fldCharType="separate"/>
            </w:r>
            <w:r w:rsidRPr="00A40085">
              <w:rPr>
                <w:rFonts w:ascii="Times New Roman" w:hAnsi="Times New Roman" w:cs="Times New Roman"/>
                <w:noProof/>
              </w:rPr>
              <w:t>[99]</w:t>
            </w:r>
            <w:r w:rsidRPr="00BF6BC9">
              <w:rPr>
                <w:rFonts w:ascii="Times New Roman" w:hAnsi="Times New Roman" w:cs="Times New Roman"/>
              </w:rPr>
              <w:fldChar w:fldCharType="end"/>
            </w:r>
          </w:p>
        </w:tc>
        <w:tc>
          <w:tcPr>
            <w:tcW w:w="4950" w:type="dxa"/>
          </w:tcPr>
          <w:p w:rsidR="00B07C7D" w:rsidRPr="00BF6BC9" w:rsidRDefault="00B07C7D" w:rsidP="00A326AE">
            <w:pPr>
              <w:rPr>
                <w:rFonts w:ascii="Times New Roman" w:hAnsi="Times New Roman" w:cs="Times New Roman"/>
              </w:rPr>
            </w:pPr>
            <w:r w:rsidRPr="00BF6BC9">
              <w:rPr>
                <w:rFonts w:ascii="Times New Roman" w:hAnsi="Times New Roman" w:cs="Times New Roman"/>
              </w:rPr>
              <w:t>CDK1, NDC80, HMMR, CDKN3, and PTTG1</w:t>
            </w:r>
          </w:p>
        </w:tc>
        <w:tc>
          <w:tcPr>
            <w:tcW w:w="3263" w:type="dxa"/>
            <w:vMerge/>
          </w:tcPr>
          <w:p w:rsidR="00B07C7D" w:rsidRPr="00BF6BC9" w:rsidRDefault="00B07C7D" w:rsidP="00A326AE">
            <w:pPr>
              <w:rPr>
                <w:rFonts w:ascii="Times New Roman" w:hAnsi="Times New Roman" w:cs="Times New Roman"/>
              </w:rPr>
            </w:pPr>
          </w:p>
        </w:tc>
      </w:tr>
      <w:tr w:rsidR="00B07C7D" w:rsidRPr="00BF6BC9" w:rsidTr="00A326AE">
        <w:tc>
          <w:tcPr>
            <w:tcW w:w="1255" w:type="dxa"/>
          </w:tcPr>
          <w:p w:rsidR="00B07C7D" w:rsidRPr="00BF6BC9" w:rsidRDefault="00B07C7D" w:rsidP="00A326AE">
            <w:pPr>
              <w:rPr>
                <w:rFonts w:ascii="Times New Roman" w:hAnsi="Times New Roman" w:cs="Times New Roman"/>
              </w:rPr>
            </w:pPr>
            <w:r w:rsidRPr="00BF6BC9">
              <w:rPr>
                <w:rFonts w:ascii="Times New Roman" w:hAnsi="Times New Roman" w:cs="Times New Roman"/>
              </w:rPr>
              <w:fldChar w:fldCharType="begin" w:fldLock="1"/>
            </w:r>
            <w:r>
              <w:rPr>
                <w:rFonts w:ascii="Times New Roman" w:hAnsi="Times New Roman" w:cs="Times New Roman"/>
              </w:rPr>
              <w:instrText>ADDIN CSL_CITATION {"citationItems":[{"id":"ITEM-1","itemData":{"DOI":"10.1097/md.0000000000014287","ISBN":"0000000000","ISSN":"0025-7974","abstract":"Background: Hepatocellular carcinoma (HCC) is one of the most prevalent cancers worldwide. However, the precise mechanisms of the development and progression of HCC remain unclear. The present study attempted to identify and functionally analyze the differentially expressed genes between HCC and cirrhotic tissues by using comprehensive bioinformatics analyses. Methods: The GSE63898 gene expression profile was downloaded from the Gene Expression Omnibus (GEO) and analyzed using the online tool GEO2R to identify differentially expressed genes (DEGs). Gene ontology (GO) functional analysis and Kyoto Encyclopedia of Genes and Genomes (KEGG) pathway enrichment analysis of the DEGs were performed in DAVID. The STRING database was used to evaluate the interactions of DEGs and to construct a protein-protein interaction (PPI) network using Cytoscape software. Hub genes were selected using the cytoHubba plugin and were validated with the cBioPortal database. Results: A total of 301 DEGs were identified between HCC and cirrhotic tissues. The GO analysis results showed that these DEGs were significantly enriched in certain biological processes including negative regulation of growth and cell chemotaxis. Several significant pathways, including the p53 signaling pathway, were identified as being closely associated with these DEGs. The top 12 hub genes were screened and included TTK, NCAPG, TOP2A, CCNB1, CDK1, PRC1, RRM2, UBE2C, ZWINT, CDKN3, AURKA, and RACGAP1. The cBioPortal analysis found that alterations in hub genes could result in significantly reduced disease-free survival in HCC. Conclusion: The present study identified a series of key genes and pathways that may be involved in the tumorigenicity and progression of HCC, providing a new understanding of the underlying molecular mechanisms of carcinogenesis in HCC. Abbreviations: AURKA = aurora kinase A, BLCL = Barcelona Clinic Liver Cancer, BP = biological processes, CC = cellular components, CCNB1 = Cyclin B1, CDK1 = Cyclin-dependent kinase 1, CDKN3 = Cyclin-dependent kinase inhibitor 3, DEG = differentially expressed gene, DFS = disease free survival, GEO = gene expression omnibus, GO = gene ontology, HCC = Hepatocellular carcinoma, KEGG = Kyoto encyclopedia of genes and genomes, MCC = maximal clique centrality, MF = molecular functions, NCAPG = non-SMC condensin I complex, subunit G, OS = overall survival, PPI = protein-protein interaction, PRC1 = protein regulator of cytokinesis 1, RACGAP1 = Rac GTPase acti…","author":[{"dropping-particle":"","family":"Wu","given":"Min","non-dropping-particle":"","parse-names":false,"suffix":""},{"dropping-particle":"","family":"Liu","given":"Zhaobo","non-dropping-particle":"","parse-names":false,"suffix":""},{"dropping-particle":"","family":"Zhang","given":"Aiying","non-dropping-particle":"","parse-names":false,"suffix":""},{"dropping-particle":"","family":"Li","given":"Ning","non-dropping-particle":"","parse-names":false,"suffix":""}],"container-title":"Medicine","id":"ITEM-1","issue":"5","issued":{"date-parts":[["2019"]]},"page":"e14287","title":"Identification of key genes and pathways in hepatocellular carcinoma","type":"article-journal","volume":"98"},"uris":["http://www.mendeley.com/documents/?uuid=e58253be-999f-408a-8836-27735be179fb"]}],"mendeley":{"formattedCitation":"[100]","plainTextFormattedCitation":"[100]","previouslyFormattedCitation":"[9]"},"properties":{"noteIndex":0},"schema":"https://github.com/citation-style-language/schema/raw/master/csl-citation.json"}</w:instrText>
            </w:r>
            <w:r w:rsidRPr="00BF6BC9">
              <w:rPr>
                <w:rFonts w:ascii="Times New Roman" w:hAnsi="Times New Roman" w:cs="Times New Roman"/>
              </w:rPr>
              <w:fldChar w:fldCharType="separate"/>
            </w:r>
            <w:r w:rsidRPr="00A40085">
              <w:rPr>
                <w:rFonts w:ascii="Times New Roman" w:hAnsi="Times New Roman" w:cs="Times New Roman"/>
                <w:noProof/>
              </w:rPr>
              <w:t>[100]</w:t>
            </w:r>
            <w:r w:rsidRPr="00BF6BC9">
              <w:rPr>
                <w:rFonts w:ascii="Times New Roman" w:hAnsi="Times New Roman" w:cs="Times New Roman"/>
              </w:rPr>
              <w:fldChar w:fldCharType="end"/>
            </w:r>
          </w:p>
        </w:tc>
        <w:tc>
          <w:tcPr>
            <w:tcW w:w="4950" w:type="dxa"/>
          </w:tcPr>
          <w:p w:rsidR="00B07C7D" w:rsidRPr="00BF6BC9" w:rsidRDefault="00B07C7D" w:rsidP="00A326AE">
            <w:pPr>
              <w:rPr>
                <w:rFonts w:ascii="Times New Roman" w:hAnsi="Times New Roman" w:cs="Times New Roman"/>
              </w:rPr>
            </w:pPr>
            <w:r w:rsidRPr="00BF6BC9">
              <w:rPr>
                <w:rFonts w:ascii="Times New Roman" w:hAnsi="Times New Roman" w:cs="Times New Roman"/>
              </w:rPr>
              <w:t>TTK, NCAPG, TOP2A, CCNB1, CDK1, PRC1, RRM2, UBE2C, ZWINT, CDKN3, AURKA, and RACGAP1</w:t>
            </w:r>
          </w:p>
        </w:tc>
        <w:tc>
          <w:tcPr>
            <w:tcW w:w="3263" w:type="dxa"/>
            <w:vMerge/>
          </w:tcPr>
          <w:p w:rsidR="00B07C7D" w:rsidRPr="00BF6BC9" w:rsidRDefault="00B07C7D" w:rsidP="00A326AE">
            <w:pPr>
              <w:rPr>
                <w:rFonts w:ascii="Times New Roman" w:hAnsi="Times New Roman" w:cs="Times New Roman"/>
              </w:rPr>
            </w:pPr>
          </w:p>
        </w:tc>
      </w:tr>
      <w:tr w:rsidR="00B07C7D" w:rsidRPr="00BF6BC9" w:rsidTr="00A326AE">
        <w:tc>
          <w:tcPr>
            <w:tcW w:w="1255" w:type="dxa"/>
          </w:tcPr>
          <w:p w:rsidR="00B07C7D" w:rsidRPr="00BF6BC9" w:rsidRDefault="00B07C7D" w:rsidP="00A326AE">
            <w:pPr>
              <w:rPr>
                <w:rFonts w:ascii="Times New Roman" w:hAnsi="Times New Roman" w:cs="Times New Roman"/>
              </w:rPr>
            </w:pPr>
            <w:r w:rsidRPr="00BF6BC9">
              <w:rPr>
                <w:rFonts w:ascii="Times New Roman" w:hAnsi="Times New Roman" w:cs="Times New Roman"/>
              </w:rPr>
              <w:fldChar w:fldCharType="begin" w:fldLock="1"/>
            </w:r>
            <w:r>
              <w:rPr>
                <w:rFonts w:ascii="Times New Roman" w:hAnsi="Times New Roman" w:cs="Times New Roman"/>
              </w:rPr>
              <w:instrText>ADDIN CSL_CITATION {"citationItems":[{"id":"ITEM-1","itemData":{"DOI":"10.3892/etm.2018.6075","ISSN":"1792-0981 1792-1015","abstract":"Hepatocellular carcinoma (HCC) is one of the most common malignant neoplasms worldwide, however the underlying mechanisms and gene signatures of HCC are unknown. In the present study the profile datasets of four cohorts were integrated to elucidate the pathways and candidate genes of HCC. The expression profiles GSE25097, GSE45267, GSE57957 and GSE62232 were downloaded from the Gene Expression Omnibus database, including 436 HCC and 94 normal liver tissues. A total of 185 differentially expressed genes (DEGs) were identified in HCC, including 92 upregulated genes and 92 downregulated genes. Gene ontology (GO) was performed, which revealed that the upregulated DEGs were primarily enriched in cell division, mitotic nuclear division, mitotic cytokinesis and G1/S transition of the mitotic cell cycle. Pathway enrichment was analyzed based on the Kyoto Encyclopedia of Genes and Genomes database to assess the functional relevance of DEGs. The most significant module was selected from protein‑protein interactions and 15 important hub genes were identified. The sub‑networks of hub genes were involved in cell division, p53 signaling, and T lymphotropic virus type I infection signaling pathways. In conclusion, the present study revealed that the identified DEG candidate genes may promote the understanding of the cause and molecular mechanisms underlying the development of HCC and that these candidates and signal pathways may be potential targets of clinical therapy for HCC.","author":[{"dropping-particle":"","family":"Xing","given":"Tonghai","non-dropping-particle":"","parse-names":false,"suffix":""},{"dropping-particle":"","family":"Yan","given":"Tingmang","non-dropping-particle":"","parse-names":false,"suffix":""},{"dropping-particle":"","family":"Zhou","given":"Qiang","non-dropping-particle":"","parse-names":false,"suffix":""}],"container-title":"Exp Ther Med","id":"ITEM-1","issue":"6","issued":{"date-parts":[["2018"]]},"page":"4932-4942","publisher-place":"Department of General Surgery, Shanghai General Hospital, School of Medicine, Shanghai Jiao Tong University, Shanghai 200080, P.R. China Department of Urology, Shanghai General Hospital, School of Medicine, Shanghai Jiao Tong University, Shanghai 200080, P.R. China","title":"Identification of key candidate genes and pathways in hepatocellular carcinoma by integrated bioinformatical analysis","type":"article-journal","volume":"15"},"uris":["http://www.mendeley.com/documents/?uuid=a180f186-3675-475b-b66c-c5c02baf84b6","http://www.mendeley.com/documents/?uuid=4167e5e0-821b-455d-95e7-9713ae990e25"]}],"mendeley":{"formattedCitation":"[101]","plainTextFormattedCitation":"[101]","previouslyFormattedCitation":"[10]"},"properties":{"noteIndex":0},"schema":"https://github.com/citation-style-language/schema/raw/master/csl-citation.json"}</w:instrText>
            </w:r>
            <w:r w:rsidRPr="00BF6BC9">
              <w:rPr>
                <w:rFonts w:ascii="Times New Roman" w:hAnsi="Times New Roman" w:cs="Times New Roman"/>
              </w:rPr>
              <w:fldChar w:fldCharType="separate"/>
            </w:r>
            <w:r w:rsidRPr="00A40085">
              <w:rPr>
                <w:rFonts w:ascii="Times New Roman" w:hAnsi="Times New Roman" w:cs="Times New Roman"/>
                <w:noProof/>
              </w:rPr>
              <w:t>[101]</w:t>
            </w:r>
            <w:r w:rsidRPr="00BF6BC9">
              <w:rPr>
                <w:rFonts w:ascii="Times New Roman" w:hAnsi="Times New Roman" w:cs="Times New Roman"/>
              </w:rPr>
              <w:fldChar w:fldCharType="end"/>
            </w:r>
          </w:p>
        </w:tc>
        <w:tc>
          <w:tcPr>
            <w:tcW w:w="4950" w:type="dxa"/>
          </w:tcPr>
          <w:p w:rsidR="00B07C7D" w:rsidRPr="00BF6BC9" w:rsidRDefault="00B07C7D" w:rsidP="00A326AE">
            <w:pPr>
              <w:rPr>
                <w:rFonts w:ascii="Times New Roman" w:hAnsi="Times New Roman" w:cs="Times New Roman"/>
              </w:rPr>
            </w:pPr>
            <w:r w:rsidRPr="00BF6BC9">
              <w:rPr>
                <w:rFonts w:ascii="Times New Roman" w:hAnsi="Times New Roman" w:cs="Times New Roman"/>
              </w:rPr>
              <w:t>TOP2A, PCNA, CCNB2, AURKA, CDKN3, BUB1, RFC4, CEP55, DLGAP5, MCM2, PRC1, RACGAP1, TPX2, CDC20, and MCM4.</w:t>
            </w:r>
          </w:p>
        </w:tc>
        <w:tc>
          <w:tcPr>
            <w:tcW w:w="3263" w:type="dxa"/>
            <w:vMerge/>
          </w:tcPr>
          <w:p w:rsidR="00B07C7D" w:rsidRPr="00BF6BC9" w:rsidRDefault="00B07C7D" w:rsidP="00A326AE">
            <w:pPr>
              <w:rPr>
                <w:rFonts w:ascii="Times New Roman" w:hAnsi="Times New Roman" w:cs="Times New Roman"/>
              </w:rPr>
            </w:pPr>
          </w:p>
        </w:tc>
      </w:tr>
      <w:tr w:rsidR="00B07C7D" w:rsidRPr="00BF6BC9" w:rsidTr="00A326AE">
        <w:tc>
          <w:tcPr>
            <w:tcW w:w="1255" w:type="dxa"/>
          </w:tcPr>
          <w:p w:rsidR="00B07C7D" w:rsidRPr="00BF6BC9" w:rsidRDefault="00B07C7D" w:rsidP="00A326AE">
            <w:pPr>
              <w:rPr>
                <w:rFonts w:ascii="Times New Roman" w:hAnsi="Times New Roman" w:cs="Times New Roman"/>
              </w:rPr>
            </w:pPr>
            <w:r w:rsidRPr="00BF6BC9">
              <w:rPr>
                <w:rFonts w:ascii="Times New Roman" w:hAnsi="Times New Roman" w:cs="Times New Roman"/>
              </w:rPr>
              <w:fldChar w:fldCharType="begin" w:fldLock="1"/>
            </w:r>
            <w:r>
              <w:rPr>
                <w:rFonts w:ascii="Times New Roman" w:hAnsi="Times New Roman" w:cs="Times New Roman"/>
              </w:rPr>
              <w:instrText>ADDIN CSL_CITATION {"citationItems":[{"id":"ITEM-1","itemData":{"DOI":"10.1089/dna.2019.4932","ISSN":"15577430","PMID":"31633379","abstract":"The molecular mechanism of tumorigenesis of the prevalent cancer hepatocellular carcinoma (HCC) is unclear. In this study, through weighted gene coexpression network analysis, a coexpression network was constructed by selecting the top 25% most variant genes in the dataset GSE62232. The average linkage hierarchical clustering identified 24 modules, and among them, the pink module associated with prognosis of HCC was screened. Five gene candidates (PCNA, RFC4, PTTG1, H2AFZ, and RRM1) with a common network in the module were screened after the protein-protein interaction network complex was combined with the coexpression network. After progression and survival analysis, all candidates were identified as real core genes. According to the Human Protein Atlas and the Oncomine database, these genes were dysregulated in HCC samples. The receiver operating characteristic curve proved that the expression levels of the core genes had high diagnostic efficacy. The results of gene set enrichment analysis and functional enrichment analysis demonstrated the importance of the cell cycle-related pathways in HCC progression and prognosis. In conclusion, the five real core genes and cell cycle-related pathways identified in this study could greatly improve the knowledge about HCC progression and contribute to HCC treatment.","author":[{"dropping-particle":"","family":"Kong","given":"Junjie","non-dropping-particle":"","parse-names":false,"suffix":""},{"dropping-particle":"","family":"Wang","given":"Tao","non-dropping-particle":"","parse-names":false,"suffix":""},{"dropping-particle":"","family":"Zhang","given":"Zifei","non-dropping-particle":"","parse-names":false,"suffix":""},{"dropping-particle":"","family":"Yang","given":"Xianwei","non-dropping-particle":"","parse-names":false,"suffix":""},{"dropping-particle":"","family":"Shen","given":"Shu","non-dropping-particle":"","parse-names":false,"suffix":""},{"dropping-particle":"","family":"Wang","given":"Wentao","non-dropping-particle":"","parse-names":false,"suffix":""}],"container-title":"DNA and Cell Biology","id":"ITEM-1","issue":"12","issued":{"date-parts":[["2019"]]},"page":"1564-1576","title":"Five Core Genes Related to the Progression and Prognosis of Hepatocellular Carcinoma Identified by Analysis of a Coexpression Network","type":"article-journal","volume":"38"},"uris":["http://www.mendeley.com/documents/?uuid=39b01dca-b2b4-4642-a2ca-e98b78b33b5e","http://www.mendeley.com/documents/?uuid=96a0fa6f-7888-46b8-a7e2-e91fb2fcdf1c"]}],"mendeley":{"formattedCitation":"[102]","plainTextFormattedCitation":"[102]","previouslyFormattedCitation":"[11]"},"properties":{"noteIndex":0},"schema":"https://github.com/citation-style-language/schema/raw/master/csl-citation.json"}</w:instrText>
            </w:r>
            <w:r w:rsidRPr="00BF6BC9">
              <w:rPr>
                <w:rFonts w:ascii="Times New Roman" w:hAnsi="Times New Roman" w:cs="Times New Roman"/>
              </w:rPr>
              <w:fldChar w:fldCharType="separate"/>
            </w:r>
            <w:r w:rsidRPr="00A40085">
              <w:rPr>
                <w:rFonts w:ascii="Times New Roman" w:hAnsi="Times New Roman" w:cs="Times New Roman"/>
                <w:noProof/>
              </w:rPr>
              <w:t>[102]</w:t>
            </w:r>
            <w:r w:rsidRPr="00BF6BC9">
              <w:rPr>
                <w:rFonts w:ascii="Times New Roman" w:hAnsi="Times New Roman" w:cs="Times New Roman"/>
              </w:rPr>
              <w:fldChar w:fldCharType="end"/>
            </w:r>
          </w:p>
        </w:tc>
        <w:tc>
          <w:tcPr>
            <w:tcW w:w="4950" w:type="dxa"/>
          </w:tcPr>
          <w:p w:rsidR="00B07C7D" w:rsidRPr="00D9221A" w:rsidRDefault="00B07C7D" w:rsidP="00A326AE">
            <w:pPr>
              <w:rPr>
                <w:rFonts w:ascii="Times New Roman" w:hAnsi="Times New Roman" w:cs="Times New Roman"/>
              </w:rPr>
            </w:pPr>
            <w:r w:rsidRPr="00D9221A">
              <w:rPr>
                <w:rFonts w:ascii="Times New Roman" w:hAnsi="Times New Roman" w:cs="Times New Roman"/>
              </w:rPr>
              <w:t>PCNA, RFC4, PTTG1, H2AFZ, and RRM1</w:t>
            </w:r>
          </w:p>
        </w:tc>
        <w:tc>
          <w:tcPr>
            <w:tcW w:w="3263" w:type="dxa"/>
            <w:vMerge/>
          </w:tcPr>
          <w:p w:rsidR="00B07C7D" w:rsidRPr="00BF6BC9" w:rsidRDefault="00B07C7D" w:rsidP="00A326AE">
            <w:pPr>
              <w:rPr>
                <w:rFonts w:ascii="Times New Roman" w:hAnsi="Times New Roman" w:cs="Times New Roman"/>
              </w:rPr>
            </w:pPr>
          </w:p>
        </w:tc>
      </w:tr>
      <w:tr w:rsidR="00B07C7D" w:rsidRPr="00BF6BC9" w:rsidTr="00A326AE">
        <w:tc>
          <w:tcPr>
            <w:tcW w:w="1255" w:type="dxa"/>
          </w:tcPr>
          <w:p w:rsidR="00B07C7D" w:rsidRPr="00BF6BC9" w:rsidRDefault="00B07C7D" w:rsidP="00A326AE">
            <w:pPr>
              <w:rPr>
                <w:rFonts w:ascii="Times New Roman" w:hAnsi="Times New Roman" w:cs="Times New Roman"/>
              </w:rPr>
            </w:pPr>
            <w:r w:rsidRPr="00BF6BC9">
              <w:rPr>
                <w:rFonts w:ascii="Times New Roman" w:hAnsi="Times New Roman" w:cs="Times New Roman"/>
              </w:rPr>
              <w:fldChar w:fldCharType="begin" w:fldLock="1"/>
            </w:r>
            <w:r>
              <w:rPr>
                <w:rFonts w:ascii="Times New Roman" w:hAnsi="Times New Roman" w:cs="Times New Roman"/>
              </w:rPr>
              <w:instrText>ADDIN CSL_CITATION {"citationItems":[{"id":"ITEM-1","itemData":{"DOI":"10.1155/2022/1534593","ISSN":"16879678","abstract":"Background. Cancer stem cells (CSCs) are typically related to metastasis, recurrence, and drug resistance in malignant tumors. However, the biomarker and mechanism of CSCs need further exploration. This study is aimed at comprehensively depicting the stemness characteristics and identify a potential stemness-associated biomarker in hepatocellular carcinoma (HCC). Methods. The data of HCC patients from The Cancer Genome Atlas (TCGA) were collected and divided based on the mRNA expression-based stemness index (mRNAsi) in this study. Weighted gene coexpression network analysis (WGCNA) and the protein-protein interaction (PPI) network were performed, and the genes were screened through the Cytoscape software. Then, we constructed a prognostic expression signature using the multivariable Cox analysis and verified using the GEO and ICGC databases. Even more importantly, we used the three-dimensional (3D) fibrin gel to enrich the tumor-repopulating cells (TRCs) to validate the expression of the signature in CSCs by quantitative RT-PCR. Results. mRNAsi was significantly elevated in tumor and high-mRNAsi score was associated with poor overall survival in HCC. The positive stemness-associated (blue) module with 737 genes were screened based on WGCNA, and Budding uninhibited by benzimidazoles 1 (BUB1) was identified as the hub gene highly related to stemness in HCC. Then, the prognostic value and stemness characteristics were well validated in the ICGC and GSE14520 cohorts. Further analysis showed the expression of BUB1 was elevated in TRCs. Conclusion. BUB1, as a potential stemness-associated biomarker, could serve as a therapeutic CSCs-target and predicted the clinical outcomes of patients with HCC.","author":[{"dropping-particle":"","family":"Zhang","given":"Yangyang","non-dropping-particle":"","parse-names":false,"suffix":""},{"dropping-particle":"","family":"Zhang","given":"Ruike","non-dropping-particle":"","parse-names":false,"suffix":""},{"dropping-particle":"","family":"Zeng","given":"Lingxiu","non-dropping-particle":"","parse-names":false,"suffix":""},{"dropping-particle":"","family":"Wang","given":"Haizhou","non-dropping-particle":"","parse-names":false,"suffix":""},{"dropping-particle":"","family":"Peng","given":"Ruyi","non-dropping-particle":"","parse-names":false,"suffix":""},{"dropping-particle":"","family":"Zhang","given":"Meng","non-dropping-particle":"","parse-names":false,"suffix":""},{"dropping-particle":"","family":"Zhang","given":"Hailin","non-dropping-particle":"","parse-names":false,"suffix":""},{"dropping-particle":"","family":"Yang","given":"Zhenwei","non-dropping-particle":"","parse-names":false,"suffix":""},{"dropping-particle":"","family":"Gao","given":"Liping","non-dropping-particle":"","parse-names":false,"suffix":""},{"dropping-particle":"","family":"Wang","given":"Meng","non-dropping-particle":"","parse-names":false,"suffix":""},{"dropping-particle":"","family":"Liu","given":"Jing","non-dropping-particle":"","parse-names":false,"suffix":""}],"container-title":"Stem Cells International","id":"ITEM-1","issued":{"date-parts":[["2022"]]},"title":"Identification and Validation of a Potential Stemness-Associated Biomarker in Hepatocellular Carcinoma","type":"article-journal","volume":"2022"},"uris":["http://www.mendeley.com/documents/?uuid=7584920a-813f-4314-8c74-10c11435e1c5","http://www.mendeley.com/documents/?uuid=9413c72b-7601-40f0-991b-a1e5f7945c87"]}],"mendeley":{"formattedCitation":"[103]","plainTextFormattedCitation":"[103]","previouslyFormattedCitation":"[12]"},"properties":{"noteIndex":0},"schema":"https://github.com/citation-style-language/schema/raw/master/csl-citation.json"}</w:instrText>
            </w:r>
            <w:r w:rsidRPr="00BF6BC9">
              <w:rPr>
                <w:rFonts w:ascii="Times New Roman" w:hAnsi="Times New Roman" w:cs="Times New Roman"/>
              </w:rPr>
              <w:fldChar w:fldCharType="separate"/>
            </w:r>
            <w:r w:rsidRPr="00A40085">
              <w:rPr>
                <w:rFonts w:ascii="Times New Roman" w:hAnsi="Times New Roman" w:cs="Times New Roman"/>
                <w:noProof/>
              </w:rPr>
              <w:t>[103]</w:t>
            </w:r>
            <w:r w:rsidRPr="00BF6BC9">
              <w:rPr>
                <w:rFonts w:ascii="Times New Roman" w:hAnsi="Times New Roman" w:cs="Times New Roman"/>
              </w:rPr>
              <w:fldChar w:fldCharType="end"/>
            </w:r>
          </w:p>
        </w:tc>
        <w:tc>
          <w:tcPr>
            <w:tcW w:w="4950" w:type="dxa"/>
          </w:tcPr>
          <w:p w:rsidR="00B07C7D" w:rsidRPr="00BF6BC9" w:rsidRDefault="00B07C7D" w:rsidP="00A326AE">
            <w:pPr>
              <w:rPr>
                <w:rFonts w:ascii="Times New Roman" w:hAnsi="Times New Roman" w:cs="Times New Roman"/>
              </w:rPr>
            </w:pPr>
            <w:r w:rsidRPr="00BF6BC9">
              <w:rPr>
                <w:rFonts w:ascii="Times New Roman" w:hAnsi="Times New Roman" w:cs="Times New Roman"/>
              </w:rPr>
              <w:t>BUB1</w:t>
            </w:r>
          </w:p>
        </w:tc>
        <w:tc>
          <w:tcPr>
            <w:tcW w:w="3263" w:type="dxa"/>
            <w:vMerge/>
          </w:tcPr>
          <w:p w:rsidR="00B07C7D" w:rsidRPr="00BF6BC9" w:rsidRDefault="00B07C7D" w:rsidP="00A326AE">
            <w:pPr>
              <w:rPr>
                <w:rFonts w:ascii="Times New Roman" w:hAnsi="Times New Roman" w:cs="Times New Roman"/>
              </w:rPr>
            </w:pPr>
          </w:p>
        </w:tc>
      </w:tr>
      <w:tr w:rsidR="00B07C7D" w:rsidRPr="00BF6BC9" w:rsidTr="00A326AE">
        <w:tc>
          <w:tcPr>
            <w:tcW w:w="1255" w:type="dxa"/>
          </w:tcPr>
          <w:p w:rsidR="00B07C7D" w:rsidRPr="00BF6BC9" w:rsidRDefault="00B07C7D" w:rsidP="00A326AE">
            <w:pPr>
              <w:rPr>
                <w:rFonts w:ascii="Times New Roman" w:hAnsi="Times New Roman" w:cs="Times New Roman"/>
              </w:rPr>
            </w:pPr>
            <w:r w:rsidRPr="00BF6BC9">
              <w:rPr>
                <w:rFonts w:ascii="Times New Roman" w:hAnsi="Times New Roman" w:cs="Times New Roman"/>
              </w:rPr>
              <w:fldChar w:fldCharType="begin" w:fldLock="1"/>
            </w:r>
            <w:r>
              <w:rPr>
                <w:rFonts w:ascii="Times New Roman" w:hAnsi="Times New Roman" w:cs="Times New Roman"/>
              </w:rPr>
              <w:instrText>ADDIN CSL_CITATION {"citationItems":[{"id":"ITEM-1","itemData":{"DOI":"10.2147/IJGM.S341379","ISSN":"11787074","abstract":"Background: Hepatocellular carcinoma (HCC) is a highly malignant, recurrent and drug-resistant tumor, and patients often lose the opportunity for surgery when they are diagnosed. Abnormal gene expression is closely related to the occurrence of HCC. The aim of the present study was to identify the differentially expressed genes (DEGs) between tumor tissue and non-tumor tissue of HCC samples in order to investigate the mechanisms of liver cancer. Methods: The gene expression profile (GSE62232, GSE89377, and GSE112790) was downloaded from the Gene Expression Omnibus (GEO) and analyzed using the online tool GEO2R to identify differentially expressed genes (DEGs). Gene Ontology (GO) function and Kyoto Encyclopedia of Genes and Genomes (KEGG) pathway enrichment analysis were performed using the Database for Annotation, Visualization and Integrated Discovery. Protein–protein interaction (PPI) of these DEGs was analyzed based on the Search Tool for the Retrieval of Interacting Genes database and visualized by Cytoscape software. In addition, we used the online Kaplan–Meier plotter survival analysis tool to evaluate the prognostic value of hub genes expression. HPA database was used to reveal the differences in protein level of hub genes. Results: A total of 50 upregulated DEGs and 122 downregulated DEGs were identified. Among them, ten hub genes with a high degree of connectivity were picked out. Overexpression of these hub genes was associated with unfavorable prognosis of HCC. Conclusion: Our study suggests that CCNB2, CDC20, AURKA, TOP2A, MELK, NCAPG, KIF20A, UBE2C, PRC1, and ASPM were overexpressed in HCC compared with normal liver tissue. Overexpression of these genes was an unfavorable prognostic factor of HCC patients. Further study is needed to explore the value of them in the diagnosis and treatment of HCC.","author":[{"dropping-particle":"","family":"Yang","given":"Zhiqiang","non-dropping-particle":"","parse-names":false,"suffix":""},{"dropping-particle":"","family":"Wu","given":"Xinglang","non-dropping-particle":"","parse-names":false,"suffix":""},{"dropping-particle":"","family":"Li","given":"Junbo","non-dropping-particle":"","parse-names":false,"suffix":""},{"dropping-particle":"","family":"Zheng","given":"Qiang","non-dropping-particle":"","parse-names":false,"suffix":""},{"dropping-particle":"","family":"Niu","given":"Junwei","non-dropping-particle":"","parse-names":false,"suffix":""},{"dropping-particle":"","family":"Li","given":"Shengwei","non-dropping-particle":"","parse-names":false,"suffix":""}],"container-title":"International Journal of General Medicine","id":"ITEM-1","issued":{"date-parts":[["2021"]]},"page":"10185-10194","title":"CCNB2, CDC20, AURKA, TOP2A, MELK, NCAPG, KIF20A, UBE2C, PRC1, and ASPM May Be Potential Therapeutic Targets for Hepatocellular Carcinoma Using Integrated Bioinformatic Analysis","type":"article-journal","volume":"14"},"uris":["http://www.mendeley.com/documents/?uuid=54c745be-1116-4f21-bbb3-6b3be9974f58","http://www.mendeley.com/documents/?uuid=0ef42662-accf-4eb8-9b9c-bb634eeeed33"]}],"mendeley":{"formattedCitation":"[104]","plainTextFormattedCitation":"[104]","previouslyFormattedCitation":"[13]"},"properties":{"noteIndex":0},"schema":"https://github.com/citation-style-language/schema/raw/master/csl-citation.json"}</w:instrText>
            </w:r>
            <w:r w:rsidRPr="00BF6BC9">
              <w:rPr>
                <w:rFonts w:ascii="Times New Roman" w:hAnsi="Times New Roman" w:cs="Times New Roman"/>
              </w:rPr>
              <w:fldChar w:fldCharType="separate"/>
            </w:r>
            <w:r w:rsidRPr="00A40085">
              <w:rPr>
                <w:rFonts w:ascii="Times New Roman" w:hAnsi="Times New Roman" w:cs="Times New Roman"/>
                <w:noProof/>
              </w:rPr>
              <w:t>[104]</w:t>
            </w:r>
            <w:r w:rsidRPr="00BF6BC9">
              <w:rPr>
                <w:rFonts w:ascii="Times New Roman" w:hAnsi="Times New Roman" w:cs="Times New Roman"/>
              </w:rPr>
              <w:fldChar w:fldCharType="end"/>
            </w:r>
          </w:p>
        </w:tc>
        <w:tc>
          <w:tcPr>
            <w:tcW w:w="4950" w:type="dxa"/>
          </w:tcPr>
          <w:p w:rsidR="00B07C7D" w:rsidRPr="00BF6BC9" w:rsidRDefault="00B07C7D" w:rsidP="00A326AE">
            <w:pPr>
              <w:rPr>
                <w:rFonts w:ascii="Times New Roman" w:hAnsi="Times New Roman" w:cs="Times New Roman"/>
              </w:rPr>
            </w:pPr>
            <w:r w:rsidRPr="00BF6BC9">
              <w:rPr>
                <w:rFonts w:ascii="Times New Roman" w:hAnsi="Times New Roman" w:cs="Times New Roman"/>
              </w:rPr>
              <w:t>CCNB2, CDC20, AURKA, TOP2A, MELK, NCAPG, KIF20A, UBE2C, PRC1</w:t>
            </w:r>
          </w:p>
        </w:tc>
        <w:tc>
          <w:tcPr>
            <w:tcW w:w="3263" w:type="dxa"/>
            <w:vMerge/>
          </w:tcPr>
          <w:p w:rsidR="00B07C7D" w:rsidRPr="00BF6BC9" w:rsidRDefault="00B07C7D" w:rsidP="00A326AE">
            <w:pPr>
              <w:rPr>
                <w:rFonts w:ascii="Times New Roman" w:hAnsi="Times New Roman" w:cs="Times New Roman"/>
              </w:rPr>
            </w:pPr>
          </w:p>
        </w:tc>
      </w:tr>
      <w:tr w:rsidR="00B07C7D" w:rsidRPr="00BF6BC9" w:rsidTr="00A326AE">
        <w:tc>
          <w:tcPr>
            <w:tcW w:w="1255" w:type="dxa"/>
          </w:tcPr>
          <w:p w:rsidR="00B07C7D" w:rsidRPr="00BF6BC9" w:rsidRDefault="00B07C7D" w:rsidP="00A326AE">
            <w:pPr>
              <w:rPr>
                <w:rFonts w:ascii="Times New Roman" w:hAnsi="Times New Roman" w:cs="Times New Roman"/>
              </w:rPr>
            </w:pPr>
            <w:r w:rsidRPr="00BF6BC9">
              <w:rPr>
                <w:rFonts w:ascii="Times New Roman" w:hAnsi="Times New Roman" w:cs="Times New Roman"/>
              </w:rPr>
              <w:fldChar w:fldCharType="begin" w:fldLock="1"/>
            </w:r>
            <w:r>
              <w:rPr>
                <w:rFonts w:ascii="Times New Roman" w:hAnsi="Times New Roman" w:cs="Times New Roman"/>
              </w:rPr>
              <w:instrText>ADDIN CSL_CITATION {"citationItems":[{"id":"ITEM-1","itemData":{"DOI":"10.1089/cmb.2018.0244","ISSN":"10665277","PMID":"30864827","abstract":"Hepatitis B virus-associated (HBV(+)) hepatocellular carcinoma (HCC) accounts for a large proportion of liver cancer with poor clinical outcomes and treatment options. However, the underlying molecular mechanisms are still poorly understood. To explore potential key genes in the development of HBV(+)HCC, four series of data (GSE14520, GSE94660, GSE25599, and GSE55092) derived from Gene Expression Omnibus database were analyzed. Totally, 84 upregulated and 46 downregulated common differentially expressed genes (DEGs) were discovered. Gene ontology function and Kyoto Encyclopedia of Genes and Genomes pathway enrichment analyses showed that these DEGs were mainly enriched in cell division and DNA replication biological processes, nucleoplasm and microtubule cellular components, protein-binding molecular functions, and cell cycle and DNA replication pathways. Through protein-protein interaction analysis, 10 hub DEGs with the highest degree of connectivity were indicated, including TOP2A, CDC20, MAD2L1, BUB1B, RFC4, CCNB1, CDKN3, CCNB2, TPX2, and FEN1. Kaplan-Meier analysis revealed that high expression of TOP2A and CDC20 was associated with poor overall survival, relapse-free survival, and high serum alpha-fetoprotein level in HBV(+)HCC. In conclusion, TOP2A and CDC20 were two potential key genes for HBV(+)HCC. Their value in the diagnosis and treatment of HBV(+)HCC requires further investigation.","author":[{"dropping-particle":"","family":"Chen","given":"Zide","non-dropping-particle":"","parse-names":false,"suffix":""},{"dropping-particle":"","family":"Chen","given":"Jiehua","non-dropping-particle":"","parse-names":false,"suffix":""},{"dropping-particle":"","family":"Huang","given":"Xuan","non-dropping-particle":"","parse-names":false,"suffix":""},{"dropping-particle":"","family":"Wu","given":"Yi","non-dropping-particle":"","parse-names":false,"suffix":""},{"dropping-particle":"","family":"Huang","given":"Kuiyuan","non-dropping-particle":"","parse-names":false,"suffix":""},{"dropping-particle":"","family":"Xu","given":"Weikang","non-dropping-particle":"","parse-names":false,"suffix":""},{"dropping-particle":"","family":"Xie","given":"Linqing","non-dropping-particle":"","parse-names":false,"suffix":""},{"dropping-particle":"","family":"Zhang","given":"Xiaoyong","non-dropping-particle":"","parse-names":false,"suffix":""},{"dropping-particle":"","family":"Liu","given":"Hongyan","non-dropping-particle":"","parse-names":false,"suffix":""}],"container-title":"Journal of Computational Biology","id":"ITEM-1","issue":"5","issued":{"date-parts":[["2019"]]},"page":"485-494","title":"Identification of Potential Key Genes for Hepatitis B Virus-Associated Hepatocellular Carcinoma by Bioinformatics Analysis","type":"article-journal","volume":"26"},"uris":["http://www.mendeley.com/documents/?uuid=8b63d119-ba26-4bd8-8ee4-114791c68803","http://www.mendeley.com/documents/?uuid=af482818-e3b9-436e-b483-88ae560c03aa"]}],"mendeley":{"formattedCitation":"[105]","plainTextFormattedCitation":"[105]","previouslyFormattedCitation":"[14]"},"properties":{"noteIndex":0},"schema":"https://github.com/citation-style-language/schema/raw/master/csl-citation.json"}</w:instrText>
            </w:r>
            <w:r w:rsidRPr="00BF6BC9">
              <w:rPr>
                <w:rFonts w:ascii="Times New Roman" w:hAnsi="Times New Roman" w:cs="Times New Roman"/>
              </w:rPr>
              <w:fldChar w:fldCharType="separate"/>
            </w:r>
            <w:r w:rsidRPr="00A40085">
              <w:rPr>
                <w:rFonts w:ascii="Times New Roman" w:hAnsi="Times New Roman" w:cs="Times New Roman"/>
                <w:noProof/>
              </w:rPr>
              <w:t>[105]</w:t>
            </w:r>
            <w:r w:rsidRPr="00BF6BC9">
              <w:rPr>
                <w:rFonts w:ascii="Times New Roman" w:hAnsi="Times New Roman" w:cs="Times New Roman"/>
              </w:rPr>
              <w:fldChar w:fldCharType="end"/>
            </w:r>
          </w:p>
        </w:tc>
        <w:tc>
          <w:tcPr>
            <w:tcW w:w="4950" w:type="dxa"/>
          </w:tcPr>
          <w:p w:rsidR="00B07C7D" w:rsidRPr="00BF6BC9" w:rsidRDefault="00B07C7D" w:rsidP="00A326AE">
            <w:pPr>
              <w:rPr>
                <w:rFonts w:ascii="Times New Roman" w:hAnsi="Times New Roman" w:cs="Times New Roman"/>
              </w:rPr>
            </w:pPr>
            <w:r w:rsidRPr="00BF6BC9">
              <w:rPr>
                <w:rFonts w:ascii="Times New Roman" w:hAnsi="Times New Roman" w:cs="Times New Roman"/>
              </w:rPr>
              <w:t>TOP2A, CDC20, MAD2L1, BUB1B, RFC4, CCNB1, CDKN3, CCNB2, TPX2, and FEN1</w:t>
            </w:r>
          </w:p>
        </w:tc>
        <w:tc>
          <w:tcPr>
            <w:tcW w:w="3263" w:type="dxa"/>
            <w:vMerge/>
          </w:tcPr>
          <w:p w:rsidR="00B07C7D" w:rsidRPr="00BF6BC9" w:rsidRDefault="00B07C7D" w:rsidP="00A326AE">
            <w:pPr>
              <w:rPr>
                <w:rFonts w:ascii="Times New Roman" w:hAnsi="Times New Roman" w:cs="Times New Roman"/>
              </w:rPr>
            </w:pPr>
          </w:p>
        </w:tc>
      </w:tr>
      <w:tr w:rsidR="00B07C7D" w:rsidRPr="00BF6BC9" w:rsidTr="00A326AE">
        <w:tc>
          <w:tcPr>
            <w:tcW w:w="1255" w:type="dxa"/>
          </w:tcPr>
          <w:p w:rsidR="00B07C7D" w:rsidRPr="00BF6BC9" w:rsidRDefault="00B07C7D" w:rsidP="00A326AE">
            <w:pPr>
              <w:rPr>
                <w:rFonts w:ascii="Times New Roman" w:hAnsi="Times New Roman" w:cs="Times New Roman"/>
              </w:rPr>
            </w:pPr>
            <w:r w:rsidRPr="00BF6BC9">
              <w:rPr>
                <w:rFonts w:ascii="Times New Roman" w:hAnsi="Times New Roman" w:cs="Times New Roman"/>
              </w:rPr>
              <w:fldChar w:fldCharType="begin" w:fldLock="1"/>
            </w:r>
            <w:r>
              <w:rPr>
                <w:rFonts w:ascii="Times New Roman" w:hAnsi="Times New Roman" w:cs="Times New Roman"/>
              </w:rPr>
              <w:instrText>ADDIN CSL_CITATION {"citationItems":[{"id":"ITEM-1","itemData":{"DOI":"10.7717/peerj.11273","ISSN":"2167-8359","abstract":"  Background Hepatocellular carcinoma (HCC) is considered to be a malignant tumor with a high incidence and a high mortality. Accurate prognostic models are urgently needed. The present study was aimed at screening the critical genes for prognosis of HCC.   Methods The GSE25097, GSE14520, GSE36376 and GSE76427 datasets were obtained from Gene Expression Omnibus (GEO). We used GEO2R to screen differentially expressed genes (DEGs). A protein-protein interaction network of the DEGs was constructed by Cytoscape in order to find hub genes by module analysis. The Metascape was performed to discover biological functions and pathway enrichment of DEGs. MCODE components were calculated to construct a module complex of DEGs. Then, gene set enrichment analysis (GSEA) was used for gene enrichment analysis. ONCOMINE was employed to assess the mRNA expression levels of key genes in HCC, and the survival analysis was conducted using the array from The Cancer Genome Atlas (TCGA) of HCC. Then, the LASSO Cox regression model was performed to establish and identify the prognostic gene signature. We validated the prognostic value of the gene signature in the TCGA cohort.   Results We screened out 10 hub genes which were all up-regulated in HCC tissue. They mainly enrich in mitotic cell cycle process. The GSEA results showed that these data sets had good enrichment score and significance in the cell cycle pathway. Each candidate gene may be an indicator of prognostic factors in the development of HCC. However, hub genes expression was weekly associated with overall survival in HCC patients. LASSO Cox regression analysis validated a five-gene signature (including CDC20, CCNB2, NCAPG, ASPM and NUSAP1). These results suggest that five-gene signature model may provide clues for clinical prognostic biomarker of HCC.  ","author":[{"dropping-particle":"","family":"Yang","given":"Lei","non-dropping-particle":"","parse-names":false,"suffix":""},{"dropping-particle":"","family":"Yin","given":"Weilong","non-dropping-particle":"","parse-names":false,"suffix":""},{"dropping-particle":"","family":"Liu","given":"Xuechen","non-dropping-particle":"","parse-names":false,"suffix":""},{"dropping-particle":"","family":"Li","given":"Fangcun","non-dropping-particle":"","parse-names":false,"suffix":""},{"dropping-particle":"","family":"Ma","given":"Li","non-dropping-particle":"","parse-names":false,"suffix":""},{"dropping-particle":"","family":"Wang","given":"Dong","non-dropping-particle":"","parse-names":false,"suffix":""},{"dropping-particle":"","family":"Li","given":"Hongxing","non-dropping-particle":"","parse-names":false,"suffix":""}],"container-title":"PeerJ","editor":[{"dropping-particle":"","family":"Riaz Ahmed","given":"Kausar Begam","non-dropping-particle":"","parse-names":false,"suffix":""}],"id":"ITEM-1","issued":{"date-parts":[["2021"]]},"page":"e11273","title":"Identification of a five-gene signature in association with overall survival for hepatocellular carcinoma","type":"article-journal","volume":"9"},"uris":["http://www.mendeley.com/documents/?uuid=7137dc07-9bd1-4736-831e-2ebcb28c2fda","http://www.mendeley.com/documents/?uuid=268cbfcf-427b-41cb-add2-135f6d52d4a0"]}],"mendeley":{"formattedCitation":"[106]","plainTextFormattedCitation":"[106]","previouslyFormattedCitation":"[15]"},"properties":{"noteIndex":0},"schema":"https://github.com/citation-style-language/schema/raw/master/csl-citation.json"}</w:instrText>
            </w:r>
            <w:r w:rsidRPr="00BF6BC9">
              <w:rPr>
                <w:rFonts w:ascii="Times New Roman" w:hAnsi="Times New Roman" w:cs="Times New Roman"/>
              </w:rPr>
              <w:fldChar w:fldCharType="separate"/>
            </w:r>
            <w:r w:rsidRPr="00A40085">
              <w:rPr>
                <w:rFonts w:ascii="Times New Roman" w:hAnsi="Times New Roman" w:cs="Times New Roman"/>
                <w:noProof/>
              </w:rPr>
              <w:t>[106]</w:t>
            </w:r>
            <w:r w:rsidRPr="00BF6BC9">
              <w:rPr>
                <w:rFonts w:ascii="Times New Roman" w:hAnsi="Times New Roman" w:cs="Times New Roman"/>
              </w:rPr>
              <w:fldChar w:fldCharType="end"/>
            </w:r>
          </w:p>
        </w:tc>
        <w:tc>
          <w:tcPr>
            <w:tcW w:w="4950" w:type="dxa"/>
          </w:tcPr>
          <w:p w:rsidR="00B07C7D" w:rsidRPr="00BF6BC9" w:rsidRDefault="00B07C7D" w:rsidP="00A326AE">
            <w:pPr>
              <w:rPr>
                <w:rFonts w:ascii="Times New Roman" w:hAnsi="Times New Roman" w:cs="Times New Roman"/>
              </w:rPr>
            </w:pPr>
            <w:r w:rsidRPr="00BF6BC9">
              <w:rPr>
                <w:rFonts w:ascii="Times New Roman" w:hAnsi="Times New Roman" w:cs="Times New Roman"/>
              </w:rPr>
              <w:t>CDC20, CCNB2, NCAPG, ASPM and NUSAP1</w:t>
            </w:r>
          </w:p>
        </w:tc>
        <w:tc>
          <w:tcPr>
            <w:tcW w:w="3263" w:type="dxa"/>
            <w:vMerge/>
          </w:tcPr>
          <w:p w:rsidR="00B07C7D" w:rsidRPr="00BF6BC9" w:rsidRDefault="00B07C7D" w:rsidP="00A326AE">
            <w:pPr>
              <w:rPr>
                <w:rFonts w:ascii="Times New Roman" w:hAnsi="Times New Roman" w:cs="Times New Roman"/>
              </w:rPr>
            </w:pPr>
          </w:p>
        </w:tc>
      </w:tr>
      <w:tr w:rsidR="00B07C7D" w:rsidRPr="00BF6BC9" w:rsidTr="00A326AE">
        <w:tc>
          <w:tcPr>
            <w:tcW w:w="1255" w:type="dxa"/>
          </w:tcPr>
          <w:p w:rsidR="00B07C7D" w:rsidRPr="00BF6BC9" w:rsidRDefault="00B07C7D" w:rsidP="00A326AE">
            <w:pPr>
              <w:rPr>
                <w:rFonts w:ascii="Times New Roman" w:hAnsi="Times New Roman" w:cs="Times New Roman"/>
              </w:rPr>
            </w:pPr>
            <w:r w:rsidRPr="00BF6BC9">
              <w:rPr>
                <w:rFonts w:ascii="Times New Roman" w:hAnsi="Times New Roman" w:cs="Times New Roman"/>
              </w:rPr>
              <w:fldChar w:fldCharType="begin" w:fldLock="1"/>
            </w:r>
            <w:r>
              <w:rPr>
                <w:rFonts w:ascii="Times New Roman" w:hAnsi="Times New Roman" w:cs="Times New Roman"/>
              </w:rPr>
              <w:instrText>ADDIN CSL_CITATION {"citationItems":[{"id":"ITEM-1","itemData":{"DOI":"10.3389/fgene.2022.942454","ISSN":"16648021","PMID":"35928445","abstract":"Background: Hepatocellular carcinoma is one kind of clinical common malignant tumor with a poor prognosis, and its pathogenesis remains to be clarified urgently. This study was performed to elucidate key genes involving HCC by bioinformatics analysis and experimental evaluation. Methods: We identified common differentially expressed genes (DEGs) based on gene expression profile data of GSE60502 and GSE84402 from the Gene Expression Omnibus (GEO) database. Gene Ontology enrichment analysis (GO), Kyoto Encyclopedia of Genes and Genomes (KEGG) pathway analysis, REACTOME pathway enrichment analysis, and Gene Set Enrichment Analysis (GSEA) were used to analyze functions of these genes. The protein-protein interaction (PPI) network was constructed using Cytoscape software based on the STRING database, and Molecular Complex Detection (MCODE) was used to pick out two significant modules. Hub genes, screened by the CytoHubba plug-in, were validated by Gene Expression Profiling Interactive Analysis (GEPIA) and the Human Protein Atlas (HPA) database. Then, the correlation between hub genes expression and immune cell infiltration was evaluated by Tumor IMmune Estimation Resource (TIMER) database, and the prognostic values were analyzed by Kaplan-Meier plotter. Finally, biological experiments were performed to illustrate the functions of RRM2. Results: Through integrated bioinformatics analysis, we found that the upregulated DEGs were related to cell cycle and cell division, while the downregulated DEGs were associated with various metabolic processes and complement cascade. RRM2, MAD2L1, MELK, NCAPG, and ASPM, selected as hub genes, were all correlated with poor overall prognosis in HCC. The novel RRM2 inhibitor osalmid had anti-tumor activity, including inhibiting proliferation and migration, promoting cell apoptosis, blocking cell cycle, and inducing DNA damage of HCC cells. Conclusion: The critical pathways and hub genes in HCC progression were screened out, and targeting RRM2 contributed to developing new therapeutic strategies for HCC.","author":[{"dropping-particle":"","family":"Hu","given":"Xueting","non-dropping-particle":"","parse-names":false,"suffix":""},{"dropping-particle":"","family":"Zhou","given":"Jian","non-dropping-particle":"","parse-names":false,"suffix":""},{"dropping-particle":"","family":"Zhang","given":"Yan","non-dropping-particle":"","parse-names":false,"suffix":""},{"dropping-particle":"","family":"Zeng","given":"Yindi","non-dropping-particle":"","parse-names":false,"suffix":""},{"dropping-particle":"","family":"Jie","given":"Guitao","non-dropping-particle":"","parse-names":false,"suffix":""},{"dropping-particle":"","family":"Wang","given":"Sheng","non-dropping-particle":"","parse-names":false,"suffix":""},{"dropping-particle":"","family":"Yang","given":"Aixiang","non-dropping-particle":"","parse-names":false,"suffix":""},{"dropping-particle":"","family":"Zhang","given":"Menghui","non-dropping-particle":"","parse-names":false,"suffix":""}],"container-title":"Frontiers in Genetics","id":"ITEM-1","issue":"July","issued":{"date-parts":[["2022"]]},"page":"1-15","title":"Identifying potential prognosis markers in hepatocellular carcinoma via integrated bioinformatics analysis and biological experiments","type":"article-journal","volume":"13"},"uris":["http://www.mendeley.com/documents/?uuid=28aafd10-bb35-4e56-8d82-1bdcf4fe2d9c","http://www.mendeley.com/documents/?uuid=4597e4e8-858f-4d19-9228-0e6a72e6ec74"]}],"mendeley":{"formattedCitation":"[107]","plainTextFormattedCitation":"[107]","previouslyFormattedCitation":"[16]"},"properties":{"noteIndex":0},"schema":"https://github.com/citation-style-language/schema/raw/master/csl-citation.json"}</w:instrText>
            </w:r>
            <w:r w:rsidRPr="00BF6BC9">
              <w:rPr>
                <w:rFonts w:ascii="Times New Roman" w:hAnsi="Times New Roman" w:cs="Times New Roman"/>
              </w:rPr>
              <w:fldChar w:fldCharType="separate"/>
            </w:r>
            <w:r w:rsidRPr="00A40085">
              <w:rPr>
                <w:rFonts w:ascii="Times New Roman" w:hAnsi="Times New Roman" w:cs="Times New Roman"/>
                <w:noProof/>
              </w:rPr>
              <w:t>[107]</w:t>
            </w:r>
            <w:r w:rsidRPr="00BF6BC9">
              <w:rPr>
                <w:rFonts w:ascii="Times New Roman" w:hAnsi="Times New Roman" w:cs="Times New Roman"/>
              </w:rPr>
              <w:fldChar w:fldCharType="end"/>
            </w:r>
          </w:p>
        </w:tc>
        <w:tc>
          <w:tcPr>
            <w:tcW w:w="4950" w:type="dxa"/>
          </w:tcPr>
          <w:p w:rsidR="00B07C7D" w:rsidRPr="00BF6BC9" w:rsidRDefault="00B07C7D" w:rsidP="00A326AE">
            <w:pPr>
              <w:rPr>
                <w:rFonts w:ascii="Times New Roman" w:hAnsi="Times New Roman" w:cs="Times New Roman"/>
              </w:rPr>
            </w:pPr>
            <w:r w:rsidRPr="00BF6BC9">
              <w:rPr>
                <w:rFonts w:ascii="Times New Roman" w:hAnsi="Times New Roman" w:cs="Times New Roman"/>
              </w:rPr>
              <w:t>RRM2, MAD2L1, MELK, NCAPG, and ASPM</w:t>
            </w:r>
          </w:p>
        </w:tc>
        <w:tc>
          <w:tcPr>
            <w:tcW w:w="3263" w:type="dxa"/>
            <w:vMerge/>
          </w:tcPr>
          <w:p w:rsidR="00B07C7D" w:rsidRPr="00BF6BC9" w:rsidRDefault="00B07C7D" w:rsidP="00A326AE">
            <w:pPr>
              <w:rPr>
                <w:rFonts w:ascii="Times New Roman" w:hAnsi="Times New Roman" w:cs="Times New Roman"/>
              </w:rPr>
            </w:pPr>
          </w:p>
        </w:tc>
      </w:tr>
      <w:tr w:rsidR="00B07C7D" w:rsidRPr="00BF6BC9" w:rsidTr="00A326AE">
        <w:tc>
          <w:tcPr>
            <w:tcW w:w="1255" w:type="dxa"/>
          </w:tcPr>
          <w:p w:rsidR="00B07C7D" w:rsidRPr="00BF6BC9" w:rsidRDefault="00B07C7D" w:rsidP="00A326AE">
            <w:pPr>
              <w:rPr>
                <w:rFonts w:ascii="Times New Roman" w:hAnsi="Times New Roman" w:cs="Times New Roman"/>
              </w:rPr>
            </w:pPr>
            <w:r w:rsidRPr="00BF6BC9">
              <w:rPr>
                <w:rFonts w:ascii="Times New Roman" w:hAnsi="Times New Roman" w:cs="Times New Roman"/>
              </w:rPr>
              <w:fldChar w:fldCharType="begin" w:fldLock="1"/>
            </w:r>
            <w:r>
              <w:rPr>
                <w:rFonts w:ascii="Times New Roman" w:hAnsi="Times New Roman" w:cs="Times New Roman"/>
              </w:rPr>
              <w:instrText>ADDIN CSL_CITATION {"citationItems":[{"id":"ITEM-1","itemData":{"DOI":"10.1155/2021/4092635","ISSN":"2314-6133","abstract":"Hepatocellular carcinoma (HCC) is an aggressive cancer type with poor prognosis; thus, there is especially necessary and urgent to screen potential prognostic biomarkers for early diagnosis and novel therapeutic targets. In this study, we downloaded target data sets from the GEO database, and obtained codifferentially expressed genes using the limma &lt;svg xmlns:xlink=\"http://www.w3.org/1999/xlink\" xmlns=\"http://www.w3.org/2000/svg\" style=\"vertical-align:-0.2064009pt\" id=\"M1\" height=\"8.8423pt\" version=\"1.1\" viewBox=\"-0.0498162 -8.6359 8.28119 8.8423\" width=\"8.28119pt\"&gt;&lt;g transform=\"matrix(.013,0,0,-0.013,0,0)\"&gt;&lt;path id=\"g113-83\" d=\"M610 18C585 26 567 34 540 68C517 97 499 128 476 171C452 215 425 276 413 304C496 332 570 394 570 494C570 555 545 595 509 619S419 650 364 650H139L133 622C216 615 219 612 203 527L129 132C112 40 105 36 23 28L17 0H279L285 28C199 34 194 40 211 132L239 284H284C320 284 334 275 351 236C374 182 394 140 420 93C459 23 495 -1 592 -8H600L610 18ZM480 485C480 424 449 372 403 342C374 323 338 316 293 316H245L291 562C296 589 301 601 311 608S337 618 358 618C432 618 480 575 480 485Z\"/&gt;&lt;/g&gt;&lt;/svg&gt; package and identified key genes through the protein–protein interaction network and molecular modules, and performed GO and KEGG pathway analyses for key genes via the clusterProfiler package and further determined their correlations with clinicopathological features using the Oncomine database. Survival analysis was completed in the GEPIA and the Kaplan–Meier plotter database. Finally, correlations between key genes, cell types infiltrated in the tumor microenvironment (TME), and hypoxic signatures were explored based on the TIMER database. From the results, 11 key genes related to the cell cycle were determined, and high levels of these key genes’ expression were focused on advanced and higher grade status HCC patients, as well as in samples of TP53 mutation and vascular invasion. Besides, the 11 key genes were significantly associated with poor prognosis of HCC and also were positively related to the infiltration level of MDSCs in the TME and the HIF1A and VEGFA of hypoxic signatures, but a negative correlation was found with endothelial cells (ECs) and hematopoietic stem cells. The result determined that 11 key genes (RRM2, NDC80, ECT2, CCNB1, ASPM, CDK1, PRC1, KIF20A, DTL, TOP2A, and PBK) could play a vital role in the pathogenesis of HCC, drive the communication between tumor cells and the TME, and act as probably promising diagnostic, therapeutic, a…","author":[{"dropping-particle":"","family":"Chen","given":"Dongdong","non-dropping-particle":"","parse-names":false,"suffix":""},{"dropping-particle":"","family":"Feng","given":"Zhijun","non-dropping-particle":"","parse-names":false,"suffix":""},{"dropping-particle":"","family":"Zhou","given":"Mingzhen","non-dropping-particle":"","parse-names":false,"suffix":""},{"dropping-particle":"","family":"Ren","given":"Zhijian","non-dropping-particle":"","parse-names":false,"suffix":""},{"dropping-particle":"","family":"Zhang","given":"Fan","non-dropping-particle":"","parse-names":false,"suffix":""},{"dropping-particle":"","family":"Li","given":"Yumin","non-dropping-particle":"","parse-names":false,"suffix":""}],"container-title":"BioMed Research International","editor":[{"dropping-particle":"","family":"Molon","given":"Rafael S","non-dropping-particle":"De","parse-names":false,"suffix":""}],"id":"ITEM-1","issued":{"date-parts":[["2021"]]},"page":"4092635","publisher":"Hindawi","title":"Bioinformatic Evidence Reveals that Cell Cycle Correlated Genes Drive the Communication between Tumor Cells and the Tumor Microenvironment and Impact the Outcomes of Hepatocellular Carcinoma","type":"article-journal","volume":"2021"},"uris":["http://www.mendeley.com/documents/?uuid=5b383a61-cc64-415e-90fb-086d631571f5","http://www.mendeley.com/documents/?uuid=1af1589e-07f7-4642-be27-a6b204684993"]}],"mendeley":{"formattedCitation":"[108]","plainTextFormattedCitation":"[108]","previouslyFormattedCitation":"[17]"},"properties":{"noteIndex":0},"schema":"https://github.com/citation-style-language/schema/raw/master/csl-citation.json"}</w:instrText>
            </w:r>
            <w:r w:rsidRPr="00BF6BC9">
              <w:rPr>
                <w:rFonts w:ascii="Times New Roman" w:hAnsi="Times New Roman" w:cs="Times New Roman"/>
              </w:rPr>
              <w:fldChar w:fldCharType="separate"/>
            </w:r>
            <w:r w:rsidRPr="00A40085">
              <w:rPr>
                <w:rFonts w:ascii="Times New Roman" w:hAnsi="Times New Roman" w:cs="Times New Roman"/>
                <w:noProof/>
              </w:rPr>
              <w:t>[108]</w:t>
            </w:r>
            <w:r w:rsidRPr="00BF6BC9">
              <w:rPr>
                <w:rFonts w:ascii="Times New Roman" w:hAnsi="Times New Roman" w:cs="Times New Roman"/>
              </w:rPr>
              <w:fldChar w:fldCharType="end"/>
            </w:r>
          </w:p>
        </w:tc>
        <w:tc>
          <w:tcPr>
            <w:tcW w:w="4950" w:type="dxa"/>
          </w:tcPr>
          <w:p w:rsidR="00B07C7D" w:rsidRPr="00BF6BC9" w:rsidRDefault="00B07C7D" w:rsidP="00A326AE">
            <w:pPr>
              <w:rPr>
                <w:rFonts w:ascii="Times New Roman" w:hAnsi="Times New Roman" w:cs="Times New Roman"/>
              </w:rPr>
            </w:pPr>
            <w:r w:rsidRPr="00BF6BC9">
              <w:rPr>
                <w:rFonts w:ascii="Times New Roman" w:hAnsi="Times New Roman" w:cs="Times New Roman"/>
                <w:color w:val="000000"/>
                <w:shd w:val="clear" w:color="auto" w:fill="FFFFFF"/>
              </w:rPr>
              <w:t>RRM2, NDC80, ECT2, CCNB1, CDK1, PRC1, KIF20A, DTL, TOP2A, and PBK</w:t>
            </w:r>
          </w:p>
        </w:tc>
        <w:tc>
          <w:tcPr>
            <w:tcW w:w="3263" w:type="dxa"/>
            <w:vMerge/>
          </w:tcPr>
          <w:p w:rsidR="00B07C7D" w:rsidRPr="00BF6BC9" w:rsidRDefault="00B07C7D" w:rsidP="00A326AE">
            <w:pPr>
              <w:rPr>
                <w:rFonts w:ascii="Times New Roman" w:hAnsi="Times New Roman" w:cs="Times New Roman"/>
              </w:rPr>
            </w:pPr>
          </w:p>
        </w:tc>
      </w:tr>
      <w:tr w:rsidR="00B07C7D" w:rsidRPr="00BF6BC9" w:rsidTr="00A326AE">
        <w:tc>
          <w:tcPr>
            <w:tcW w:w="1255" w:type="dxa"/>
          </w:tcPr>
          <w:p w:rsidR="00B07C7D" w:rsidRPr="00BF6BC9" w:rsidRDefault="00B07C7D" w:rsidP="00A326AE">
            <w:pPr>
              <w:rPr>
                <w:rFonts w:ascii="Times New Roman" w:hAnsi="Times New Roman" w:cs="Times New Roman"/>
              </w:rPr>
            </w:pPr>
            <w:r w:rsidRPr="00BF6BC9">
              <w:rPr>
                <w:rFonts w:ascii="Times New Roman" w:hAnsi="Times New Roman" w:cs="Times New Roman"/>
              </w:rPr>
              <w:lastRenderedPageBreak/>
              <w:fldChar w:fldCharType="begin" w:fldLock="1"/>
            </w:r>
            <w:r>
              <w:rPr>
                <w:rFonts w:ascii="Times New Roman" w:hAnsi="Times New Roman" w:cs="Times New Roman"/>
              </w:rPr>
              <w:instrText>ADDIN CSL_CITATION {"citationItems":[{"id":"ITEM-1","itemData":{"author":[{"dropping-particle":"","family":"Kim","given":"Sang Hoon","non-dropping-particle":"","parse-names":false,"suffix":""},{"dropping-particle":"","family":"Hwang","given":"Shin","non-dropping-particle":"","parse-names":false,"suffix":""},{"dropping-particle":"","family":"Song","given":"Gi-Won","non-dropping-particle":"","parse-names":false,"suffix":""},{"dropping-particle":"","family":"Jung","given":"Dong-Hwan","non-dropping-particle":"","parse-names":false,"suffix":""},{"dropping-particle":"","family":"Moon","given":"Deok-Bog","non-dropping-particle":"","parse-names":false,"suffix":""},{"dropping-particle":"Do","family":"Yang","given":"Jae","non-dropping-particle":"","parse-names":false,"suffix":""},{"dropping-particle":"","family":"Yu","given":"Hee Chul","non-dropping-particle":"","parse-names":false,"suffix":""},{"dropping-particle":"","family":"Lee","given":"Sung-Gyu","non-dropping-particle":"","parse-names":false,"suffix":""}],"container-title":"International Journal of Surgery","id":"ITEM-1","issued":{"date-parts":[["2022"]]},"title":"Identification of key genes and carcinogenic pathways in hepatitis B virus-associated hepatocellular carcinoma through bioinformatics analysis","type":"article-journal","volume":"100"},"uris":["http://www.mendeley.com/documents/?uuid=c9fee2f2-3266-4b22-bfc9-de2db27d3412","http://www.mendeley.com/documents/?uuid=f99ac883-a0e1-40d5-9e16-1aa8501f09b9"]}],"mendeley":{"formattedCitation":"[109]","plainTextFormattedCitation":"[109]","previouslyFormattedCitation":"[18]"},"properties":{"noteIndex":0},"schema":"https://github.com/citation-style-language/schema/raw/master/csl-citation.json"}</w:instrText>
            </w:r>
            <w:r w:rsidRPr="00BF6BC9">
              <w:rPr>
                <w:rFonts w:ascii="Times New Roman" w:hAnsi="Times New Roman" w:cs="Times New Roman"/>
              </w:rPr>
              <w:fldChar w:fldCharType="separate"/>
            </w:r>
            <w:r w:rsidRPr="00A40085">
              <w:rPr>
                <w:rFonts w:ascii="Times New Roman" w:hAnsi="Times New Roman" w:cs="Times New Roman"/>
                <w:noProof/>
              </w:rPr>
              <w:t>[109]</w:t>
            </w:r>
            <w:r w:rsidRPr="00BF6BC9">
              <w:rPr>
                <w:rFonts w:ascii="Times New Roman" w:hAnsi="Times New Roman" w:cs="Times New Roman"/>
              </w:rPr>
              <w:fldChar w:fldCharType="end"/>
            </w:r>
          </w:p>
        </w:tc>
        <w:tc>
          <w:tcPr>
            <w:tcW w:w="4950" w:type="dxa"/>
          </w:tcPr>
          <w:p w:rsidR="00B07C7D" w:rsidRPr="00BF6BC9" w:rsidRDefault="00B07C7D" w:rsidP="00A326AE">
            <w:pPr>
              <w:rPr>
                <w:rFonts w:ascii="Times New Roman" w:hAnsi="Times New Roman" w:cs="Times New Roman"/>
              </w:rPr>
            </w:pPr>
            <w:r w:rsidRPr="00BF6BC9">
              <w:rPr>
                <w:rFonts w:ascii="Times New Roman" w:hAnsi="Times New Roman" w:cs="Times New Roman"/>
              </w:rPr>
              <w:t>ANLN, BUB1B, CCNB1, CDK1, CDKN3, ECT2, HMMR, NEK2, PBK, PRC1, RACGAP1, RRM2, and TOP2A</w:t>
            </w:r>
          </w:p>
        </w:tc>
        <w:tc>
          <w:tcPr>
            <w:tcW w:w="3263" w:type="dxa"/>
            <w:vMerge/>
          </w:tcPr>
          <w:p w:rsidR="00B07C7D" w:rsidRPr="00BF6BC9" w:rsidRDefault="00B07C7D" w:rsidP="00A326AE">
            <w:pPr>
              <w:rPr>
                <w:rFonts w:ascii="Times New Roman" w:hAnsi="Times New Roman" w:cs="Times New Roman"/>
              </w:rPr>
            </w:pPr>
          </w:p>
        </w:tc>
      </w:tr>
      <w:tr w:rsidR="00B07C7D" w:rsidRPr="00BF6BC9" w:rsidTr="00A326AE">
        <w:tc>
          <w:tcPr>
            <w:tcW w:w="1255" w:type="dxa"/>
          </w:tcPr>
          <w:p w:rsidR="00B07C7D" w:rsidRPr="00BF6BC9" w:rsidRDefault="00B07C7D" w:rsidP="00A326AE">
            <w:pPr>
              <w:rPr>
                <w:rFonts w:ascii="Times New Roman" w:hAnsi="Times New Roman" w:cs="Times New Roman"/>
              </w:rPr>
            </w:pPr>
            <w:r w:rsidRPr="00BF6BC9">
              <w:rPr>
                <w:rFonts w:ascii="Times New Roman" w:hAnsi="Times New Roman" w:cs="Times New Roman"/>
              </w:rPr>
              <w:fldChar w:fldCharType="begin" w:fldLock="1"/>
            </w:r>
            <w:r>
              <w:rPr>
                <w:rFonts w:ascii="Times New Roman" w:hAnsi="Times New Roman" w:cs="Times New Roman"/>
              </w:rPr>
              <w:instrText>ADDIN CSL_CITATION {"citationItems":[{"id":"ITEM-1","itemData":{"DOI":"10.1177/00368504211029429","ISSN":"20477163","PMID":"34315286","abstract":"Hepatocellular carcinoma (HCC) is one of the most common cancers in the world. The landscape of HCC’s molecular alteration signature has been explored over the last few decades. Even so, more comprehensive research is still needed to improve understanding of tumorigenesis and progression of HCC, as well as to identify potential biomarkers for the malignancy. In this research, a comprehensive bioinformatics analysis was conducted based on the publicly available databases from both the Cancer Genome Atlas (TCGA) program and the gene expression omnibus (GEO) database. R/Bioconductor was used to analyze differentially expressed genes (DEGs) between HCC tumor and normal control (NC) samples, and then a protein-protein interaction (PPI) network of DEGs was established through the STRING platform. Finally, the application of specific candidate genes as diagnostic or prognostic biomarkers of HCC was explored and evaluated by ROC and survival analysis. A total of 310 DEGs were detected in the HCC tumor samples. Thirty-six hub DEGs in the PPI network and 10 candidates of the 36 genes showed significant alterations in tumor expression, including CDKN3, TOP2A, UBE2C, CDC20, PBK, ASPM, KIF20A, NCAPG, CCNB2, CYP3A4. The 10-gene signature had relatively significant effects when distinguishing tumors from normal samples (sensitivity &gt;70%, specificity &gt;70%, AUC &gt;0.8, p &lt; 0.001). Eight candidate genes were negatively correlated with the overall survival rate of the patients (p &lt; 0.05) and were all up-regulated in HCC tumor samples. The age and gender factors had no significant impact on the overall survival rate of HCC patients (p &gt; 0.05), and the TNM stage status factor had a significant negative prognosis correlation (p &lt; 0.05). This research provides evidence for a better understanding of tumorigenesis and progression of HCC and helps to explore candidate targets for disease diagnosis and treatment.","author":[{"dropping-particle":"","family":"Wang","given":"Jihan","non-dropping-particle":"","parse-names":false,"suffix":""},{"dropping-particle":"","family":"Wang","given":"Yangyang","non-dropping-particle":"","parse-names":false,"suffix":""},{"dropping-particle":"","family":"Xu","given":"Jing","non-dropping-particle":"","parse-names":false,"suffix":""},{"dropping-particle":"","family":"Song","given":"Qiying","non-dropping-particle":"","parse-names":false,"suffix":""},{"dropping-particle":"","family":"Shangguan","given":"Jingbo","non-dropping-particle":"","parse-names":false,"suffix":""},{"dropping-particle":"","family":"Xue","given":"Mengju","non-dropping-particle":"","parse-names":false,"suffix":""},{"dropping-particle":"","family":"Wang","given":"Hanghui","non-dropping-particle":"","parse-names":false,"suffix":""},{"dropping-particle":"","family":"Gan","given":"Jingyi","non-dropping-particle":"","parse-names":false,"suffix":""},{"dropping-particle":"","family":"Gao","given":"Wenjie","non-dropping-particle":"","parse-names":false,"suffix":""}],"container-title":"Science Progress","id":"ITEM-1","issue":"3","issued":{"date-parts":[["2021"]]},"page":"1-17","title":"Global analysis of gene expression signature and diagnostic/prognostic biomarker identification of hepatocellular carcinoma","type":"article-journal","volume":"104"},"uris":["http://www.mendeley.com/documents/?uuid=0ea3e143-4382-4225-99b1-29c630a5b29a","http://www.mendeley.com/documents/?uuid=014b571d-69bd-4d35-afee-aba484df1d9d"]}],"mendeley":{"formattedCitation":"[110]","plainTextFormattedCitation":"[110]","previouslyFormattedCitation":"[19]"},"properties":{"noteIndex":0},"schema":"https://github.com/citation-style-language/schema/raw/master/csl-citation.json"}</w:instrText>
            </w:r>
            <w:r w:rsidRPr="00BF6BC9">
              <w:rPr>
                <w:rFonts w:ascii="Times New Roman" w:hAnsi="Times New Roman" w:cs="Times New Roman"/>
              </w:rPr>
              <w:fldChar w:fldCharType="separate"/>
            </w:r>
            <w:r w:rsidRPr="00A40085">
              <w:rPr>
                <w:rFonts w:ascii="Times New Roman" w:hAnsi="Times New Roman" w:cs="Times New Roman"/>
                <w:noProof/>
              </w:rPr>
              <w:t>[110]</w:t>
            </w:r>
            <w:r w:rsidRPr="00BF6BC9">
              <w:rPr>
                <w:rFonts w:ascii="Times New Roman" w:hAnsi="Times New Roman" w:cs="Times New Roman"/>
              </w:rPr>
              <w:fldChar w:fldCharType="end"/>
            </w:r>
          </w:p>
        </w:tc>
        <w:tc>
          <w:tcPr>
            <w:tcW w:w="4950" w:type="dxa"/>
          </w:tcPr>
          <w:p w:rsidR="00B07C7D" w:rsidRPr="00BF6BC9" w:rsidRDefault="00B07C7D" w:rsidP="00A326AE">
            <w:pPr>
              <w:rPr>
                <w:rFonts w:ascii="Times New Roman" w:hAnsi="Times New Roman" w:cs="Times New Roman"/>
              </w:rPr>
            </w:pPr>
            <w:r w:rsidRPr="00BF6BC9">
              <w:rPr>
                <w:rFonts w:ascii="Times New Roman" w:hAnsi="Times New Roman" w:cs="Times New Roman"/>
              </w:rPr>
              <w:t>CDKN3, TOP2A, UBE2C, CDC20, PBK, KIF20A, NCAPG, CCNB2, CYP3A4.</w:t>
            </w:r>
          </w:p>
        </w:tc>
        <w:tc>
          <w:tcPr>
            <w:tcW w:w="3263" w:type="dxa"/>
            <w:vMerge/>
          </w:tcPr>
          <w:p w:rsidR="00B07C7D" w:rsidRPr="00BF6BC9" w:rsidRDefault="00B07C7D" w:rsidP="00A326AE">
            <w:pPr>
              <w:rPr>
                <w:rFonts w:ascii="Times New Roman" w:hAnsi="Times New Roman" w:cs="Times New Roman"/>
              </w:rPr>
            </w:pPr>
          </w:p>
        </w:tc>
      </w:tr>
      <w:tr w:rsidR="00B07C7D" w:rsidRPr="00BF6BC9" w:rsidTr="00A326AE">
        <w:tc>
          <w:tcPr>
            <w:tcW w:w="1255" w:type="dxa"/>
          </w:tcPr>
          <w:p w:rsidR="00B07C7D" w:rsidRPr="00BF6BC9" w:rsidRDefault="00B07C7D" w:rsidP="00A326AE">
            <w:pPr>
              <w:rPr>
                <w:rFonts w:ascii="Times New Roman" w:hAnsi="Times New Roman" w:cs="Times New Roman"/>
              </w:rPr>
            </w:pPr>
            <w:r w:rsidRPr="00BF6BC9">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Li","given":"Tianyu","non-dropping-particle":"","parse-names":false,"suffix":""}],"id":"ITEM-1","issued":{"date-parts":[["2020"]]},"page":"1-28","title":"Identification and Analysis of the Key Genes associated with the Development from Liver Cirrhosis to Hepatocellular Carcinoma Based on Bioinformatics Analysis","type":"article-journal"},"uris":["http://www.mendeley.com/documents/?uuid=ac467475-dca7-40d2-ba42-dc8835686ef1","http://www.mendeley.com/documents/?uuid=a6ca218d-f733-4a1f-be68-13e35f02e6cc"]}],"mendeley":{"formattedCitation":"[111]","plainTextFormattedCitation":"[111]","previouslyFormattedCitation":"[20]"},"properties":{"noteIndex":0},"schema":"https://github.com/citation-style-language/schema/raw/master/csl-citation.json"}</w:instrText>
            </w:r>
            <w:r w:rsidRPr="00BF6BC9">
              <w:rPr>
                <w:rFonts w:ascii="Times New Roman" w:hAnsi="Times New Roman" w:cs="Times New Roman"/>
              </w:rPr>
              <w:fldChar w:fldCharType="separate"/>
            </w:r>
            <w:r w:rsidRPr="00A40085">
              <w:rPr>
                <w:rFonts w:ascii="Times New Roman" w:hAnsi="Times New Roman" w:cs="Times New Roman"/>
                <w:noProof/>
              </w:rPr>
              <w:t>[111]</w:t>
            </w:r>
            <w:r w:rsidRPr="00BF6BC9">
              <w:rPr>
                <w:rFonts w:ascii="Times New Roman" w:hAnsi="Times New Roman" w:cs="Times New Roman"/>
              </w:rPr>
              <w:fldChar w:fldCharType="end"/>
            </w:r>
          </w:p>
        </w:tc>
        <w:tc>
          <w:tcPr>
            <w:tcW w:w="4950" w:type="dxa"/>
          </w:tcPr>
          <w:p w:rsidR="00B07C7D" w:rsidRPr="00BF6BC9" w:rsidRDefault="00B07C7D" w:rsidP="00A326AE">
            <w:pPr>
              <w:rPr>
                <w:rFonts w:ascii="Times New Roman" w:hAnsi="Times New Roman" w:cs="Times New Roman"/>
              </w:rPr>
            </w:pPr>
            <w:r w:rsidRPr="00BF6BC9">
              <w:rPr>
                <w:rFonts w:ascii="Times New Roman" w:hAnsi="Times New Roman" w:cs="Times New Roman"/>
              </w:rPr>
              <w:t>KIF20A, HMMR, RRM2, TPX2, TTK and UBE2C</w:t>
            </w:r>
          </w:p>
        </w:tc>
        <w:tc>
          <w:tcPr>
            <w:tcW w:w="3263" w:type="dxa"/>
            <w:vMerge/>
          </w:tcPr>
          <w:p w:rsidR="00B07C7D" w:rsidRPr="00BF6BC9" w:rsidRDefault="00B07C7D" w:rsidP="00A326AE">
            <w:pPr>
              <w:rPr>
                <w:rFonts w:ascii="Times New Roman" w:hAnsi="Times New Roman" w:cs="Times New Roman"/>
              </w:rPr>
            </w:pPr>
          </w:p>
        </w:tc>
      </w:tr>
    </w:tbl>
    <w:p w:rsidR="00CA406F" w:rsidRDefault="00CA406F"/>
    <w:sectPr w:rsidR="00CA40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7C7D"/>
    <w:rsid w:val="00682B58"/>
    <w:rsid w:val="00816BD5"/>
    <w:rsid w:val="00B07C7D"/>
    <w:rsid w:val="00CA40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1900F57D-1B11-44BF-AF32-1EBA66E0E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7C7D"/>
    <w:pPr>
      <w:spacing w:after="160" w:line="259" w:lineRule="auto"/>
    </w:pPr>
  </w:style>
  <w:style w:type="paragraph" w:styleId="Heading1">
    <w:name w:val="heading 1"/>
    <w:basedOn w:val="Normal"/>
    <w:next w:val="Normal"/>
    <w:link w:val="Heading1Char"/>
    <w:uiPriority w:val="9"/>
    <w:qFormat/>
    <w:rsid w:val="00B07C7D"/>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B07C7D"/>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B07C7D"/>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B07C7D"/>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B07C7D"/>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B07C7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7C7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7C7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7C7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7C7D"/>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B07C7D"/>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B07C7D"/>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B07C7D"/>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B07C7D"/>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B07C7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7C7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7C7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7C7D"/>
    <w:rPr>
      <w:rFonts w:eastAsiaTheme="majorEastAsia" w:cstheme="majorBidi"/>
      <w:color w:val="272727" w:themeColor="text1" w:themeTint="D8"/>
    </w:rPr>
  </w:style>
  <w:style w:type="paragraph" w:styleId="Title">
    <w:name w:val="Title"/>
    <w:basedOn w:val="Normal"/>
    <w:next w:val="Normal"/>
    <w:link w:val="TitleChar"/>
    <w:uiPriority w:val="10"/>
    <w:qFormat/>
    <w:rsid w:val="00B07C7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7C7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7C7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7C7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7C7D"/>
    <w:pPr>
      <w:spacing w:before="160"/>
      <w:jc w:val="center"/>
    </w:pPr>
    <w:rPr>
      <w:i/>
      <w:iCs/>
      <w:color w:val="404040" w:themeColor="text1" w:themeTint="BF"/>
    </w:rPr>
  </w:style>
  <w:style w:type="character" w:customStyle="1" w:styleId="QuoteChar">
    <w:name w:val="Quote Char"/>
    <w:basedOn w:val="DefaultParagraphFont"/>
    <w:link w:val="Quote"/>
    <w:uiPriority w:val="29"/>
    <w:rsid w:val="00B07C7D"/>
    <w:rPr>
      <w:i/>
      <w:iCs/>
      <w:color w:val="404040" w:themeColor="text1" w:themeTint="BF"/>
    </w:rPr>
  </w:style>
  <w:style w:type="paragraph" w:styleId="ListParagraph">
    <w:name w:val="List Paragraph"/>
    <w:basedOn w:val="Normal"/>
    <w:uiPriority w:val="34"/>
    <w:qFormat/>
    <w:rsid w:val="00B07C7D"/>
    <w:pPr>
      <w:ind w:left="720"/>
      <w:contextualSpacing/>
    </w:pPr>
  </w:style>
  <w:style w:type="character" w:styleId="IntenseEmphasis">
    <w:name w:val="Intense Emphasis"/>
    <w:basedOn w:val="DefaultParagraphFont"/>
    <w:uiPriority w:val="21"/>
    <w:qFormat/>
    <w:rsid w:val="00B07C7D"/>
    <w:rPr>
      <w:i/>
      <w:iCs/>
      <w:color w:val="365F91" w:themeColor="accent1" w:themeShade="BF"/>
    </w:rPr>
  </w:style>
  <w:style w:type="paragraph" w:styleId="IntenseQuote">
    <w:name w:val="Intense Quote"/>
    <w:basedOn w:val="Normal"/>
    <w:next w:val="Normal"/>
    <w:link w:val="IntenseQuoteChar"/>
    <w:uiPriority w:val="30"/>
    <w:qFormat/>
    <w:rsid w:val="00B07C7D"/>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B07C7D"/>
    <w:rPr>
      <w:i/>
      <w:iCs/>
      <w:color w:val="365F91" w:themeColor="accent1" w:themeShade="BF"/>
    </w:rPr>
  </w:style>
  <w:style w:type="character" w:styleId="IntenseReference">
    <w:name w:val="Intense Reference"/>
    <w:basedOn w:val="DefaultParagraphFont"/>
    <w:uiPriority w:val="32"/>
    <w:qFormat/>
    <w:rsid w:val="00B07C7D"/>
    <w:rPr>
      <w:b/>
      <w:bCs/>
      <w:smallCaps/>
      <w:color w:val="365F91" w:themeColor="accent1" w:themeShade="BF"/>
      <w:spacing w:val="5"/>
    </w:rPr>
  </w:style>
  <w:style w:type="table" w:styleId="TableGrid">
    <w:name w:val="Table Grid"/>
    <w:basedOn w:val="TableNormal"/>
    <w:uiPriority w:val="39"/>
    <w:rsid w:val="00B07C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0729</Words>
  <Characters>57081</Characters>
  <Application>Microsoft Office Word</Application>
  <DocSecurity>0</DocSecurity>
  <Lines>4390</Lines>
  <Paragraphs>3082</Paragraphs>
  <ScaleCrop>false</ScaleCrop>
  <Company/>
  <LinksUpToDate>false</LinksUpToDate>
  <CharactersWithSpaces>64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25-02-08T18:28:00Z</dcterms:created>
  <dcterms:modified xsi:type="dcterms:W3CDTF">2025-02-08T1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6dfb0a7-97f7-4603-9d64-5c9db2972066</vt:lpwstr>
  </property>
</Properties>
</file>